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5F3A2" w14:textId="03763050" w:rsidR="001D5756" w:rsidRPr="00946F18" w:rsidRDefault="00D5038F" w:rsidP="001D5756">
      <w:pPr>
        <w:spacing w:line="276" w:lineRule="auto"/>
        <w:rPr>
          <w:sz w:val="20"/>
          <w:szCs w:val="20"/>
        </w:rPr>
      </w:pPr>
      <w:r w:rsidRPr="00946F18">
        <w:rPr>
          <w:sz w:val="20"/>
          <w:szCs w:val="20"/>
        </w:rPr>
        <w:t xml:space="preserve">Supplementary Table </w:t>
      </w:r>
      <w:r w:rsidR="00197029" w:rsidRPr="00946F18">
        <w:rPr>
          <w:sz w:val="20"/>
          <w:szCs w:val="20"/>
        </w:rPr>
        <w:t>1</w:t>
      </w:r>
      <w:r w:rsidRPr="00946F18">
        <w:rPr>
          <w:sz w:val="20"/>
          <w:szCs w:val="20"/>
        </w:rPr>
        <w:t>. Incidence risks of pancreatic cancer by levels of consumed sugar-sweetened beverage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18"/>
        <w:gridCol w:w="700"/>
        <w:gridCol w:w="424"/>
        <w:gridCol w:w="508"/>
        <w:gridCol w:w="508"/>
        <w:gridCol w:w="823"/>
        <w:gridCol w:w="508"/>
        <w:gridCol w:w="508"/>
        <w:gridCol w:w="823"/>
        <w:gridCol w:w="784"/>
        <w:gridCol w:w="843"/>
        <w:gridCol w:w="846"/>
        <w:gridCol w:w="418"/>
        <w:gridCol w:w="703"/>
        <w:gridCol w:w="985"/>
        <w:gridCol w:w="1130"/>
        <w:gridCol w:w="1331"/>
      </w:tblGrid>
      <w:tr w:rsidR="00946F18" w:rsidRPr="00946F18" w14:paraId="7C9DDF65" w14:textId="77777777" w:rsidTr="00C84B06">
        <w:trPr>
          <w:trHeight w:val="10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3EB73" w14:textId="77777777" w:rsidR="00763E60" w:rsidRPr="00946F18" w:rsidRDefault="00763E60" w:rsidP="00750A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876C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 xml:space="preserve">0 - &lt; 0.5 </w:t>
            </w:r>
          </w:p>
          <w:p w14:paraId="7534229B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serving/day</w:t>
            </w:r>
          </w:p>
          <w:p w14:paraId="6C20957C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6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9595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 xml:space="preserve">≥ 0.5 - &lt; 1 </w:t>
            </w:r>
          </w:p>
          <w:p w14:paraId="3F5E3F62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serving/day</w:t>
            </w:r>
          </w:p>
          <w:p w14:paraId="1DB26CAB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6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9C55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 xml:space="preserve">≥ 1- &lt; 2 </w:t>
            </w:r>
          </w:p>
          <w:p w14:paraId="491D5C45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servings/day</w:t>
            </w:r>
          </w:p>
          <w:p w14:paraId="0669926B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8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2D410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 xml:space="preserve">≥ 1 </w:t>
            </w:r>
          </w:p>
          <w:p w14:paraId="222E1E57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serving/day</w:t>
            </w:r>
          </w:p>
        </w:tc>
        <w:tc>
          <w:tcPr>
            <w:tcW w:w="7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AFBE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 xml:space="preserve">≥ 2 </w:t>
            </w:r>
          </w:p>
          <w:p w14:paraId="0BB8F873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servings/day</w:t>
            </w:r>
          </w:p>
          <w:p w14:paraId="522000E2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76419" w14:textId="72A53B2A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1335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64B486A2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</w:tr>
      <w:tr w:rsidR="00946F18" w:rsidRPr="00946F18" w14:paraId="6881BF88" w14:textId="77777777" w:rsidTr="00C84B06">
        <w:trPr>
          <w:trHeight w:val="10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03122" w14:textId="77777777" w:rsidR="00763E60" w:rsidRPr="00946F18" w:rsidRDefault="00763E60" w:rsidP="00750A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C089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C4A26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HR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4961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CE336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HR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54158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95% CI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A5B0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906CF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HR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7240B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95% CI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70F3F" w14:textId="77777777" w:rsidR="00C84B06" w:rsidRPr="00946F18" w:rsidRDefault="00C84B06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42BE82C0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 xml:space="preserve">N 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0A6F3" w14:textId="77777777" w:rsidR="00C84B06" w:rsidRPr="00946F18" w:rsidRDefault="00C84B06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21AAE7E7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 xml:space="preserve">HR 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1818E" w14:textId="77777777" w:rsidR="00C84B06" w:rsidRPr="00946F18" w:rsidRDefault="00C84B06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348F4ED4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95% CI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E08C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4A47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H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C6387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95% CI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B9CF1" w14:textId="77777777" w:rsidR="00763E60" w:rsidRPr="00946F18" w:rsidRDefault="00763E60" w:rsidP="00C84B06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596714D9" w14:textId="4F209C7F" w:rsidR="00C84B06" w:rsidRPr="00946F18" w:rsidRDefault="00C84B06" w:rsidP="00C84B06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P for trend*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9D32" w14:textId="77777777" w:rsidR="00C84B06" w:rsidRPr="00946F18" w:rsidRDefault="00C84B06" w:rsidP="00C84B06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78698963" w14:textId="77777777" w:rsidR="00C84B06" w:rsidRPr="00946F18" w:rsidRDefault="00C84B06" w:rsidP="00C84B06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 xml:space="preserve">P for trend** </w:t>
            </w:r>
          </w:p>
          <w:p w14:paraId="404314CC" w14:textId="0D75B9E7" w:rsidR="00763E60" w:rsidRPr="00946F18" w:rsidRDefault="00763E60" w:rsidP="00C84B06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</w:tr>
      <w:tr w:rsidR="00946F18" w:rsidRPr="00946F18" w14:paraId="14D2B5F2" w14:textId="77777777" w:rsidTr="00C84B06">
        <w:trPr>
          <w:trHeight w:val="10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DB40C" w14:textId="77777777" w:rsidR="00763E60" w:rsidRPr="00946F18" w:rsidRDefault="00763E60" w:rsidP="00750A7C">
            <w:pPr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Times New Roman"/>
                <w:sz w:val="20"/>
                <w:szCs w:val="20"/>
              </w:rPr>
              <w:t>Total cohort</w:t>
            </w:r>
            <w:r w:rsidRPr="00946F18">
              <w:rPr>
                <w:rFonts w:eastAsia="PMingLiU"/>
                <w:sz w:val="20"/>
                <w:szCs w:val="20"/>
              </w:rPr>
              <w:t xml:space="preserve"> 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122ED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386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5AD85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Ref.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EB5D6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26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2A982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6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DC71A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42-1.07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C196B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3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80A10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8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7131A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59-1.30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41728" w14:textId="77777777" w:rsidR="00C84B06" w:rsidRPr="00946F18" w:rsidRDefault="00C84B06" w:rsidP="00C84B06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5E24C00F" w14:textId="77777777" w:rsidR="00763E60" w:rsidRPr="00946F18" w:rsidRDefault="00763E60" w:rsidP="00C84B06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7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90297" w14:textId="77777777" w:rsidR="00C84B06" w:rsidRPr="00946F18" w:rsidRDefault="00C84B06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42E8E3B4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1.1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54960" w14:textId="77777777" w:rsidR="00C84B06" w:rsidRPr="00946F18" w:rsidRDefault="00C84B06" w:rsidP="00C84B06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7B744B93" w14:textId="77777777" w:rsidR="00763E60" w:rsidRPr="00946F18" w:rsidRDefault="00763E60" w:rsidP="00C84B06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87-1.52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448C7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3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8D63A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1.5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F6A67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1.08-2.23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CF79B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6D4E5D68" w14:textId="7D2FDE8C" w:rsidR="00C84B06" w:rsidRPr="00946F18" w:rsidRDefault="00C96201" w:rsidP="00C96201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23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1CA83" w14:textId="72165D07" w:rsidR="00763E60" w:rsidRPr="00946F18" w:rsidRDefault="00763E60" w:rsidP="00C96201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002</w:t>
            </w:r>
          </w:p>
        </w:tc>
      </w:tr>
      <w:tr w:rsidR="00946F18" w:rsidRPr="00946F18" w14:paraId="4EE0F318" w14:textId="77777777" w:rsidTr="00C84B06">
        <w:trPr>
          <w:trHeight w:val="10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ABAC9" w14:textId="12511D73" w:rsidR="00763E60" w:rsidRPr="00946F18" w:rsidRDefault="00A809BD" w:rsidP="00A809BD">
            <w:pPr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bCs/>
                <w:sz w:val="20"/>
                <w:szCs w:val="20"/>
              </w:rPr>
              <w:t>A</w:t>
            </w:r>
            <w:r w:rsidR="00763E60" w:rsidRPr="00946F18">
              <w:rPr>
                <w:rFonts w:eastAsia="PMingLiU"/>
                <w:bCs/>
                <w:sz w:val="20"/>
                <w:szCs w:val="20"/>
              </w:rPr>
              <w:t xml:space="preserve">ge 20-39 </w:t>
            </w:r>
            <w:r w:rsidRPr="00946F18">
              <w:rPr>
                <w:rFonts w:eastAsia="PMingLiU"/>
                <w:bCs/>
                <w:sz w:val="20"/>
                <w:szCs w:val="20"/>
              </w:rPr>
              <w:t>at enrollment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CA1DD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32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A640A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Ref.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CBBC9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CD3EE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1.2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B16FE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57-2.8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DFDB0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6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A4CF7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6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7554E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24-1.9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CBEB7" w14:textId="77777777" w:rsidR="00C84B06" w:rsidRPr="00946F18" w:rsidRDefault="00C84B06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0E10664F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1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D6054" w14:textId="77777777" w:rsidR="00C84B06" w:rsidRPr="00946F18" w:rsidRDefault="00C84B06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2631976D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1.5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534EE" w14:textId="77777777" w:rsidR="00C84B06" w:rsidRPr="00946F18" w:rsidRDefault="00C84B06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578B0950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82-2.86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11E4D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43A74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2.67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33CBF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1.34-5.33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98D35" w14:textId="77777777" w:rsidR="00763E60" w:rsidRPr="00946F18" w:rsidRDefault="00763E60" w:rsidP="00750A7C">
            <w:pPr>
              <w:jc w:val="center"/>
              <w:rPr>
                <w:rFonts w:eastAsia="PMingLiU"/>
                <w:sz w:val="20"/>
                <w:szCs w:val="20"/>
              </w:rPr>
            </w:pPr>
          </w:p>
          <w:p w14:paraId="3F0E8778" w14:textId="422AF6E8" w:rsidR="00C96201" w:rsidRPr="00946F18" w:rsidRDefault="00C96201" w:rsidP="00750A7C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04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E459A" w14:textId="5EFBCE8D" w:rsidR="00763E60" w:rsidRPr="00946F18" w:rsidRDefault="00763E60" w:rsidP="00C96201">
            <w:pPr>
              <w:jc w:val="center"/>
              <w:rPr>
                <w:rFonts w:eastAsia="PMingLiU"/>
                <w:sz w:val="20"/>
                <w:szCs w:val="20"/>
              </w:rPr>
            </w:pPr>
            <w:r w:rsidRPr="00946F18">
              <w:rPr>
                <w:rFonts w:eastAsia="PMingLiU"/>
                <w:sz w:val="20"/>
                <w:szCs w:val="20"/>
              </w:rPr>
              <w:t>0.086</w:t>
            </w:r>
          </w:p>
        </w:tc>
      </w:tr>
    </w:tbl>
    <w:p w14:paraId="51205902" w14:textId="75DC57BA" w:rsidR="00D5038F" w:rsidRPr="00946F18" w:rsidRDefault="00E651A9" w:rsidP="001D5756">
      <w:pPr>
        <w:spacing w:line="276" w:lineRule="auto"/>
        <w:rPr>
          <w:sz w:val="20"/>
          <w:szCs w:val="20"/>
        </w:rPr>
      </w:pPr>
      <w:r w:rsidRPr="00946F18">
        <w:rPr>
          <w:sz w:val="20"/>
          <w:szCs w:val="20"/>
        </w:rPr>
        <w:t>We referred to the age and the variables at cohort enrolment in this study</w:t>
      </w:r>
    </w:p>
    <w:p w14:paraId="23B0529E" w14:textId="2CBAFD8B" w:rsidR="001953A3" w:rsidRPr="00946F18" w:rsidRDefault="001953A3" w:rsidP="001953A3">
      <w:pPr>
        <w:rPr>
          <w:rFonts w:eastAsia="PMingLiU"/>
          <w:sz w:val="20"/>
          <w:szCs w:val="20"/>
        </w:rPr>
      </w:pPr>
      <w:r w:rsidRPr="00946F18">
        <w:rPr>
          <w:rFonts w:eastAsia="PMingLiU"/>
          <w:sz w:val="20"/>
          <w:szCs w:val="20"/>
        </w:rPr>
        <w:t xml:space="preserve">For total cohort, HR </w:t>
      </w:r>
      <w:r w:rsidR="001A426C" w:rsidRPr="00946F18">
        <w:rPr>
          <w:rFonts w:eastAsia="PMingLiU"/>
          <w:sz w:val="20"/>
          <w:szCs w:val="20"/>
        </w:rPr>
        <w:t xml:space="preserve">was </w:t>
      </w:r>
      <w:r w:rsidRPr="00946F18">
        <w:rPr>
          <w:rFonts w:eastAsia="PMingLiU"/>
          <w:sz w:val="20"/>
          <w:szCs w:val="20"/>
        </w:rPr>
        <w:t>adjusted for categories of age, gender, education levels, smoking status, drinking status, physical activity, body mass index, hypertension, and diabetes</w:t>
      </w:r>
    </w:p>
    <w:p w14:paraId="3E5E3FB4" w14:textId="1C9D8D4C" w:rsidR="001953A3" w:rsidRPr="00946F18" w:rsidRDefault="001953A3" w:rsidP="001953A3">
      <w:pPr>
        <w:rPr>
          <w:rFonts w:eastAsia="PMingLiU"/>
          <w:sz w:val="20"/>
          <w:szCs w:val="20"/>
        </w:rPr>
      </w:pPr>
      <w:r w:rsidRPr="00946F18">
        <w:rPr>
          <w:rFonts w:eastAsia="PMingLiU"/>
          <w:sz w:val="20"/>
          <w:szCs w:val="20"/>
        </w:rPr>
        <w:t xml:space="preserve">For age-classified models, HR </w:t>
      </w:r>
      <w:r w:rsidR="001A426C" w:rsidRPr="00946F18">
        <w:rPr>
          <w:rFonts w:eastAsia="PMingLiU"/>
          <w:sz w:val="20"/>
          <w:szCs w:val="20"/>
        </w:rPr>
        <w:t xml:space="preserve">was </w:t>
      </w:r>
      <w:r w:rsidRPr="00946F18">
        <w:rPr>
          <w:rFonts w:eastAsia="PMingLiU"/>
          <w:sz w:val="20"/>
          <w:szCs w:val="20"/>
        </w:rPr>
        <w:t>adjusted for gender, education levels, smoking status, drinking status, physical activity, body mass index, hypertension, and diabetes</w:t>
      </w:r>
    </w:p>
    <w:p w14:paraId="34FB67E7" w14:textId="326E401D" w:rsidR="00763E60" w:rsidRPr="00946F18" w:rsidRDefault="00D5038F" w:rsidP="00D5038F">
      <w:pPr>
        <w:spacing w:line="276" w:lineRule="auto"/>
        <w:rPr>
          <w:rFonts w:eastAsia="PMingLiU"/>
          <w:sz w:val="20"/>
          <w:szCs w:val="20"/>
        </w:rPr>
      </w:pPr>
      <w:r w:rsidRPr="00946F18">
        <w:rPr>
          <w:sz w:val="20"/>
          <w:szCs w:val="20"/>
        </w:rPr>
        <w:t>*</w:t>
      </w:r>
      <w:r w:rsidR="00763E60" w:rsidRPr="00946F18">
        <w:rPr>
          <w:sz w:val="20"/>
          <w:szCs w:val="20"/>
        </w:rPr>
        <w:t xml:space="preserve">Trend starts from </w:t>
      </w:r>
      <w:r w:rsidR="00625805" w:rsidRPr="00946F18">
        <w:rPr>
          <w:sz w:val="20"/>
          <w:szCs w:val="20"/>
        </w:rPr>
        <w:t>0 - &lt; 0.5</w:t>
      </w:r>
      <w:r w:rsidR="00763E60" w:rsidRPr="00946F18">
        <w:rPr>
          <w:sz w:val="20"/>
          <w:szCs w:val="20"/>
        </w:rPr>
        <w:t xml:space="preserve"> serving/day</w:t>
      </w:r>
      <w:r w:rsidRPr="00946F18">
        <w:rPr>
          <w:rFonts w:eastAsia="PMingLiU"/>
          <w:sz w:val="20"/>
          <w:szCs w:val="20"/>
        </w:rPr>
        <w:t xml:space="preserve"> </w:t>
      </w:r>
    </w:p>
    <w:p w14:paraId="1748335A" w14:textId="1253573E" w:rsidR="00D5038F" w:rsidRPr="00946F18" w:rsidRDefault="00763E60" w:rsidP="00D5038F">
      <w:pPr>
        <w:spacing w:line="276" w:lineRule="auto"/>
        <w:rPr>
          <w:rFonts w:eastAsia="PMingLiU"/>
          <w:sz w:val="20"/>
          <w:szCs w:val="20"/>
        </w:rPr>
      </w:pPr>
      <w:r w:rsidRPr="00946F18">
        <w:rPr>
          <w:rFonts w:eastAsia="PMingLiU"/>
          <w:sz w:val="20"/>
          <w:szCs w:val="20"/>
        </w:rPr>
        <w:t>**</w:t>
      </w:r>
      <w:r w:rsidR="00D5038F" w:rsidRPr="00946F18">
        <w:rPr>
          <w:rFonts w:eastAsia="PMingLiU"/>
          <w:sz w:val="20"/>
          <w:szCs w:val="20"/>
        </w:rPr>
        <w:t>Trend starts from ≥ 0.5 - &lt;1 serving/day</w:t>
      </w:r>
    </w:p>
    <w:p w14:paraId="18696C34" w14:textId="77777777" w:rsidR="001953A3" w:rsidRPr="00946F18" w:rsidRDefault="001953A3" w:rsidP="00D5038F">
      <w:pPr>
        <w:spacing w:line="276" w:lineRule="auto"/>
        <w:rPr>
          <w:rFonts w:eastAsia="PMingLiU"/>
          <w:sz w:val="20"/>
          <w:szCs w:val="20"/>
        </w:rPr>
      </w:pPr>
    </w:p>
    <w:p w14:paraId="123ADD5F" w14:textId="77777777" w:rsidR="001953A3" w:rsidRPr="00946F18" w:rsidRDefault="001953A3" w:rsidP="00D5038F">
      <w:pPr>
        <w:spacing w:line="276" w:lineRule="auto"/>
        <w:rPr>
          <w:rFonts w:eastAsia="PMingLiU"/>
          <w:sz w:val="20"/>
          <w:szCs w:val="20"/>
        </w:rPr>
      </w:pPr>
    </w:p>
    <w:p w14:paraId="774B469F" w14:textId="77777777" w:rsidR="001953A3" w:rsidRPr="00946F18" w:rsidRDefault="001953A3" w:rsidP="00D5038F">
      <w:pPr>
        <w:spacing w:line="276" w:lineRule="auto"/>
        <w:rPr>
          <w:rFonts w:eastAsia="PMingLiU"/>
          <w:sz w:val="20"/>
          <w:szCs w:val="20"/>
        </w:rPr>
      </w:pPr>
    </w:p>
    <w:p w14:paraId="5524BD68" w14:textId="4BD9FAAF" w:rsidR="001953A3" w:rsidRPr="00946F18" w:rsidRDefault="001953A3" w:rsidP="001953A3">
      <w:pPr>
        <w:rPr>
          <w:sz w:val="18"/>
          <w:szCs w:val="18"/>
        </w:rPr>
      </w:pPr>
      <w:r w:rsidRPr="00946F18">
        <w:rPr>
          <w:sz w:val="18"/>
          <w:szCs w:val="18"/>
        </w:rPr>
        <w:lastRenderedPageBreak/>
        <w:t>Supplementary Table 2. Sensitivity analyses for the mortality risks of pancreatic cancer by levels of consumed sug</w:t>
      </w:r>
      <w:r w:rsidR="00547902" w:rsidRPr="00946F18">
        <w:rPr>
          <w:sz w:val="18"/>
          <w:szCs w:val="18"/>
        </w:rPr>
        <w:t xml:space="preserve">ar-sweetened beverages in age </w:t>
      </w:r>
      <w:r w:rsidRPr="00946F18">
        <w:rPr>
          <w:sz w:val="18"/>
          <w:szCs w:val="18"/>
        </w:rPr>
        <w:t>group 20-39</w:t>
      </w:r>
      <w:r w:rsidR="00A809BD" w:rsidRPr="00946F18">
        <w:rPr>
          <w:sz w:val="18"/>
          <w:szCs w:val="18"/>
        </w:rPr>
        <w:t xml:space="preserve"> at enrollment</w:t>
      </w:r>
      <w:r w:rsidRPr="00946F18">
        <w:rPr>
          <w:sz w:val="18"/>
          <w:szCs w:val="18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1"/>
        <w:gridCol w:w="816"/>
        <w:gridCol w:w="362"/>
        <w:gridCol w:w="816"/>
        <w:gridCol w:w="371"/>
        <w:gridCol w:w="746"/>
        <w:gridCol w:w="816"/>
        <w:gridCol w:w="371"/>
        <w:gridCol w:w="746"/>
        <w:gridCol w:w="839"/>
        <w:gridCol w:w="371"/>
        <w:gridCol w:w="731"/>
        <w:gridCol w:w="816"/>
        <w:gridCol w:w="391"/>
        <w:gridCol w:w="836"/>
        <w:gridCol w:w="846"/>
        <w:gridCol w:w="1005"/>
      </w:tblGrid>
      <w:tr w:rsidR="00946F18" w:rsidRPr="00946F18" w14:paraId="10C6E59A" w14:textId="77777777" w:rsidTr="00547902">
        <w:trPr>
          <w:trHeight w:val="780"/>
        </w:trPr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1432" w14:textId="77777777" w:rsidR="001953A3" w:rsidRPr="00946F18" w:rsidRDefault="001953A3" w:rsidP="0088337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C511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 xml:space="preserve">0 - &lt; 0.5 </w:t>
            </w:r>
          </w:p>
          <w:p w14:paraId="3A56DD3D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serving/day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529D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 xml:space="preserve">≥ 0.5 - &lt; 1 </w:t>
            </w:r>
          </w:p>
          <w:p w14:paraId="09D828A1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serving/day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68ED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 xml:space="preserve">≥ 1 - &lt; 2 </w:t>
            </w:r>
          </w:p>
          <w:p w14:paraId="19152E08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servings/day</w:t>
            </w:r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3ABE4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 xml:space="preserve">≥ 1 </w:t>
            </w:r>
          </w:p>
          <w:p w14:paraId="28363281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serving/day</w:t>
            </w:r>
          </w:p>
        </w:tc>
        <w:tc>
          <w:tcPr>
            <w:tcW w:w="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4F30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 xml:space="preserve">≥ 2 </w:t>
            </w:r>
          </w:p>
          <w:p w14:paraId="1EB6B37D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servings/day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108E16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</w:p>
          <w:p w14:paraId="3027CD5E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P for trend*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E4DCB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</w:p>
          <w:p w14:paraId="13FB1288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</w:p>
          <w:p w14:paraId="6AB3FCB3" w14:textId="77777777" w:rsidR="00547902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 xml:space="preserve">P for </w:t>
            </w:r>
          </w:p>
          <w:p w14:paraId="22029E36" w14:textId="15F2580A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trend**</w:t>
            </w:r>
          </w:p>
          <w:p w14:paraId="597C4DF0" w14:textId="77777777" w:rsidR="001953A3" w:rsidRPr="00946F18" w:rsidRDefault="001953A3" w:rsidP="00883372">
            <w:pPr>
              <w:jc w:val="center"/>
              <w:rPr>
                <w:rFonts w:eastAsia="PMingLiU"/>
                <w:sz w:val="18"/>
                <w:szCs w:val="18"/>
              </w:rPr>
            </w:pPr>
          </w:p>
        </w:tc>
      </w:tr>
      <w:tr w:rsidR="00946F18" w:rsidRPr="00946F18" w14:paraId="3993F242" w14:textId="77777777" w:rsidTr="00547902">
        <w:trPr>
          <w:trHeight w:val="300"/>
        </w:trPr>
        <w:tc>
          <w:tcPr>
            <w:tcW w:w="11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10A0" w14:textId="0472E950" w:rsidR="001953A3" w:rsidRPr="00946F18" w:rsidRDefault="001953A3" w:rsidP="00883372">
            <w:pPr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 xml:space="preserve">Age 20-39 </w:t>
            </w:r>
            <w:r w:rsidR="00A809BD" w:rsidRPr="00946F18">
              <w:rPr>
                <w:rFonts w:eastAsia="PMingLiU"/>
                <w:bCs/>
                <w:sz w:val="18"/>
                <w:szCs w:val="18"/>
              </w:rPr>
              <w:t>at enrollment</w:t>
            </w:r>
            <w:r w:rsidRPr="00946F18">
              <w:rPr>
                <w:rFonts w:eastAsia="PMingLiU"/>
                <w:sz w:val="18"/>
                <w:szCs w:val="18"/>
              </w:rPr>
              <w:t xml:space="preserve">  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8F23" w14:textId="77777777" w:rsidR="001953A3" w:rsidRPr="00946F18" w:rsidRDefault="001953A3" w:rsidP="00883372">
            <w:pPr>
              <w:jc w:val="center"/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N of death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F05C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H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A73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N of death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4F0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HR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ABC5" w14:textId="77777777" w:rsidR="001953A3" w:rsidRPr="00946F18" w:rsidRDefault="001953A3" w:rsidP="00883372">
            <w:pPr>
              <w:wordWrap w:val="0"/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95% CI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7CA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N of death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06D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HR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10C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95% CI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E8BEF8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N of death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F3001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H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85870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95% CI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9CD9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N of death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31B5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HR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D6C7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95% CI</w:t>
            </w:r>
          </w:p>
        </w:tc>
        <w:tc>
          <w:tcPr>
            <w:tcW w:w="303" w:type="pct"/>
            <w:vMerge/>
            <w:tcBorders>
              <w:left w:val="nil"/>
              <w:right w:val="nil"/>
            </w:tcBorders>
          </w:tcPr>
          <w:p w14:paraId="48366B08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EA78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46F18" w:rsidRPr="00946F18" w14:paraId="317649B1" w14:textId="77777777" w:rsidTr="00547902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047BB8" w14:textId="77777777" w:rsidR="001953A3" w:rsidRPr="00946F18" w:rsidRDefault="001953A3" w:rsidP="00883372">
            <w:pPr>
              <w:rPr>
                <w:rFonts w:eastAsia="PMingLiU"/>
                <w:b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Excluding those with smoking or diabetes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B2007" w14:textId="77777777" w:rsidR="001953A3" w:rsidRPr="00946F18" w:rsidRDefault="001953A3" w:rsidP="00883372">
            <w:pPr>
              <w:jc w:val="center"/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15</w:t>
            </w:r>
          </w:p>
        </w:tc>
        <w:tc>
          <w:tcPr>
            <w:tcW w:w="1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892B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Ref.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279E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8CA9C8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35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A1D1E" w14:textId="77777777" w:rsidR="001953A3" w:rsidRPr="00946F18" w:rsidRDefault="001953A3" w:rsidP="00883372">
            <w:pPr>
              <w:wordWrap w:val="0"/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5-2.69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C0255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24939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40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00173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5-3.04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7D146846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3" w:type="pct"/>
            <w:tcBorders>
              <w:left w:val="nil"/>
              <w:right w:val="nil"/>
            </w:tcBorders>
            <w:vAlign w:val="center"/>
          </w:tcPr>
          <w:p w14:paraId="12F13AEC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2.19</w:t>
            </w:r>
          </w:p>
        </w:tc>
        <w:tc>
          <w:tcPr>
            <w:tcW w:w="262" w:type="pct"/>
            <w:tcBorders>
              <w:left w:val="nil"/>
              <w:right w:val="nil"/>
            </w:tcBorders>
            <w:vAlign w:val="center"/>
          </w:tcPr>
          <w:p w14:paraId="4B6E1C0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93-5.19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5ACB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F5AC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5.11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BA0831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2.09-12.53</w:t>
            </w:r>
          </w:p>
        </w:tc>
        <w:tc>
          <w:tcPr>
            <w:tcW w:w="303" w:type="pct"/>
            <w:tcBorders>
              <w:left w:val="nil"/>
              <w:right w:val="nil"/>
            </w:tcBorders>
          </w:tcPr>
          <w:p w14:paraId="1AD9045D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10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91EFB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03</w:t>
            </w:r>
          </w:p>
        </w:tc>
      </w:tr>
      <w:tr w:rsidR="00946F18" w:rsidRPr="00946F18" w14:paraId="394ECEF2" w14:textId="77777777" w:rsidTr="00547902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F5E238" w14:textId="77777777" w:rsidR="001953A3" w:rsidRPr="00946F18" w:rsidRDefault="001953A3" w:rsidP="00883372">
            <w:pPr>
              <w:rPr>
                <w:rFonts w:eastAsia="PMingLiU"/>
                <w:b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Excluding those with death in 3 years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F44CCA" w14:textId="77777777" w:rsidR="001953A3" w:rsidRPr="00946F18" w:rsidRDefault="001953A3" w:rsidP="00883372">
            <w:pPr>
              <w:jc w:val="center"/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25</w:t>
            </w:r>
          </w:p>
        </w:tc>
        <w:tc>
          <w:tcPr>
            <w:tcW w:w="1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2E867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Ref.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0A9D8C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ACD70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94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B829C4" w14:textId="77777777" w:rsidR="001953A3" w:rsidRPr="00946F18" w:rsidRDefault="001953A3" w:rsidP="00883372">
            <w:pPr>
              <w:wordWrap w:val="0"/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32-2.76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70325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B06C18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57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FC3C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63-3.92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7A75F12B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3" w:type="pct"/>
            <w:tcBorders>
              <w:left w:val="nil"/>
              <w:right w:val="nil"/>
            </w:tcBorders>
            <w:vAlign w:val="center"/>
          </w:tcPr>
          <w:p w14:paraId="19B1FCF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2.31</w:t>
            </w:r>
          </w:p>
        </w:tc>
        <w:tc>
          <w:tcPr>
            <w:tcW w:w="262" w:type="pct"/>
            <w:tcBorders>
              <w:left w:val="nil"/>
              <w:right w:val="nil"/>
            </w:tcBorders>
            <w:vAlign w:val="center"/>
          </w:tcPr>
          <w:p w14:paraId="5C41D9B5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19-4.47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9D00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BE0C6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3.23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EFD62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50-6.97</w:t>
            </w:r>
          </w:p>
        </w:tc>
        <w:tc>
          <w:tcPr>
            <w:tcW w:w="303" w:type="pct"/>
            <w:tcBorders>
              <w:left w:val="nil"/>
              <w:right w:val="nil"/>
            </w:tcBorders>
          </w:tcPr>
          <w:p w14:paraId="1FF6F86C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51CCD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29</w:t>
            </w:r>
          </w:p>
        </w:tc>
      </w:tr>
      <w:tr w:rsidR="00946F18" w:rsidRPr="00946F18" w14:paraId="5D15241D" w14:textId="77777777" w:rsidTr="00547902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5F807" w14:textId="77777777" w:rsidR="001953A3" w:rsidRPr="00946F18" w:rsidRDefault="001953A3" w:rsidP="00883372">
            <w:pPr>
              <w:rPr>
                <w:rFonts w:eastAsia="PMingLiU"/>
                <w:b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Excluding those with BMI ≥ 30 kg/m</w:t>
            </w:r>
            <w:r w:rsidRPr="00946F18">
              <w:rPr>
                <w:rFonts w:eastAsia="PMingLiU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8DD6A" w14:textId="77777777" w:rsidR="001953A3" w:rsidRPr="00946F18" w:rsidRDefault="001953A3" w:rsidP="00883372">
            <w:pPr>
              <w:jc w:val="center"/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23</w:t>
            </w:r>
          </w:p>
        </w:tc>
        <w:tc>
          <w:tcPr>
            <w:tcW w:w="1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3002D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Ref.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AAA1ED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2EA60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62039" w14:textId="77777777" w:rsidR="001953A3" w:rsidRPr="00946F18" w:rsidRDefault="001953A3" w:rsidP="00883372">
            <w:pPr>
              <w:wordWrap w:val="0"/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13-2.36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ED8C9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CF8C0E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3CEAA6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39-3.46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1302BBEC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33" w:type="pct"/>
            <w:tcBorders>
              <w:left w:val="nil"/>
              <w:right w:val="nil"/>
            </w:tcBorders>
            <w:vAlign w:val="center"/>
          </w:tcPr>
          <w:p w14:paraId="6AF00980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2.14</w:t>
            </w:r>
          </w:p>
        </w:tc>
        <w:tc>
          <w:tcPr>
            <w:tcW w:w="262" w:type="pct"/>
            <w:tcBorders>
              <w:left w:val="nil"/>
              <w:right w:val="nil"/>
            </w:tcBorders>
            <w:vAlign w:val="center"/>
          </w:tcPr>
          <w:p w14:paraId="15A95941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04-4.42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1DFDE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6058A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3.47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F5A52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53-7.85</w:t>
            </w:r>
          </w:p>
        </w:tc>
        <w:tc>
          <w:tcPr>
            <w:tcW w:w="303" w:type="pct"/>
            <w:tcBorders>
              <w:left w:val="nil"/>
              <w:right w:val="nil"/>
            </w:tcBorders>
          </w:tcPr>
          <w:p w14:paraId="1088D7CE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BAF68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09</w:t>
            </w:r>
          </w:p>
        </w:tc>
      </w:tr>
      <w:tr w:rsidR="00946F18" w:rsidRPr="00946F18" w14:paraId="57187BF7" w14:textId="77777777" w:rsidTr="00547902">
        <w:trPr>
          <w:trHeight w:val="398"/>
        </w:trPr>
        <w:tc>
          <w:tcPr>
            <w:tcW w:w="11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745C7" w14:textId="77777777" w:rsidR="001953A3" w:rsidRPr="00946F18" w:rsidRDefault="001953A3" w:rsidP="00883372">
            <w:pPr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Excluding those with hypertension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CA396" w14:textId="77777777" w:rsidR="001953A3" w:rsidRPr="00946F18" w:rsidRDefault="001953A3" w:rsidP="00883372">
            <w:pPr>
              <w:jc w:val="center"/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23</w:t>
            </w:r>
          </w:p>
        </w:tc>
        <w:tc>
          <w:tcPr>
            <w:tcW w:w="1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C5F1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Ref.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5A19DB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EA820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89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484A0" w14:textId="77777777" w:rsidR="001953A3" w:rsidRPr="00946F18" w:rsidRDefault="001953A3" w:rsidP="00883372">
            <w:pPr>
              <w:wordWrap w:val="0"/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26-3.03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0E663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132BE5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94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7D86A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28-3.23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6D864DD2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3" w:type="pct"/>
            <w:tcBorders>
              <w:left w:val="nil"/>
              <w:right w:val="nil"/>
            </w:tcBorders>
            <w:vAlign w:val="center"/>
          </w:tcPr>
          <w:p w14:paraId="54646008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95</w:t>
            </w:r>
          </w:p>
        </w:tc>
        <w:tc>
          <w:tcPr>
            <w:tcW w:w="262" w:type="pct"/>
            <w:tcBorders>
              <w:left w:val="nil"/>
              <w:right w:val="nil"/>
            </w:tcBorders>
            <w:vAlign w:val="center"/>
          </w:tcPr>
          <w:p w14:paraId="29C4FEBB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91-4.17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D0E06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FB799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3.27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343F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40-7.67</w:t>
            </w:r>
          </w:p>
        </w:tc>
        <w:tc>
          <w:tcPr>
            <w:tcW w:w="303" w:type="pct"/>
            <w:tcBorders>
              <w:left w:val="nil"/>
              <w:right w:val="nil"/>
            </w:tcBorders>
          </w:tcPr>
          <w:p w14:paraId="0B845832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30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381F5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31</w:t>
            </w:r>
          </w:p>
        </w:tc>
      </w:tr>
      <w:tr w:rsidR="00946F18" w:rsidRPr="00946F18" w14:paraId="7A89713D" w14:textId="77777777" w:rsidTr="00547902">
        <w:trPr>
          <w:trHeight w:val="300"/>
        </w:trPr>
        <w:tc>
          <w:tcPr>
            <w:tcW w:w="11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8A7B1" w14:textId="77777777" w:rsidR="001953A3" w:rsidRPr="00946F18" w:rsidRDefault="001953A3" w:rsidP="00883372">
            <w:pPr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Excluding regular drinkers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61FE6" w14:textId="77777777" w:rsidR="001953A3" w:rsidRPr="00946F18" w:rsidRDefault="001953A3" w:rsidP="00883372">
            <w:pPr>
              <w:jc w:val="center"/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16</w:t>
            </w:r>
          </w:p>
        </w:tc>
        <w:tc>
          <w:tcPr>
            <w:tcW w:w="1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271ED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Ref.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973DA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E5B79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61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7EC4E" w14:textId="77777777" w:rsidR="001953A3" w:rsidRPr="00946F18" w:rsidRDefault="001953A3" w:rsidP="00883372">
            <w:pPr>
              <w:wordWrap w:val="0"/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14-2.69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11A6C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F498B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01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55A8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29-3.56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200852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C32F7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09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C0D44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76-1.56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5B3E3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2B832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3.32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140DC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1.30-8.52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</w:tcPr>
          <w:p w14:paraId="17922AF1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45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60C0F" w14:textId="77777777" w:rsidR="001953A3" w:rsidRPr="00946F18" w:rsidRDefault="001953A3" w:rsidP="008833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0.016</w:t>
            </w:r>
          </w:p>
        </w:tc>
      </w:tr>
    </w:tbl>
    <w:p w14:paraId="05CA308B" w14:textId="77777777" w:rsidR="001953A3" w:rsidRPr="00946F18" w:rsidRDefault="001953A3" w:rsidP="001953A3">
      <w:pPr>
        <w:rPr>
          <w:rFonts w:eastAsia="PMingLiU"/>
          <w:sz w:val="20"/>
          <w:szCs w:val="20"/>
        </w:rPr>
      </w:pPr>
      <w:r w:rsidRPr="00946F18">
        <w:rPr>
          <w:sz w:val="20"/>
          <w:szCs w:val="20"/>
        </w:rPr>
        <w:t>We referred to the age and the variables at cohort enrolment in this study</w:t>
      </w:r>
      <w:r w:rsidRPr="00946F18">
        <w:rPr>
          <w:rFonts w:eastAsia="PMingLiU"/>
          <w:sz w:val="20"/>
          <w:szCs w:val="20"/>
        </w:rPr>
        <w:t xml:space="preserve"> </w:t>
      </w:r>
    </w:p>
    <w:p w14:paraId="38B4EFE1" w14:textId="18B57FF9" w:rsidR="001953A3" w:rsidRPr="00946F18" w:rsidRDefault="001953A3" w:rsidP="001953A3">
      <w:pPr>
        <w:rPr>
          <w:sz w:val="20"/>
          <w:szCs w:val="20"/>
        </w:rPr>
      </w:pPr>
      <w:r w:rsidRPr="00946F18">
        <w:rPr>
          <w:rFonts w:eastAsia="PMingLiU"/>
          <w:sz w:val="20"/>
          <w:szCs w:val="20"/>
        </w:rPr>
        <w:t>HR was adjusted for gender, education levels, smoking status, drinking status, physical activity, body mass index, hypertension, and diabetes</w:t>
      </w:r>
    </w:p>
    <w:p w14:paraId="10636B19" w14:textId="77777777" w:rsidR="001953A3" w:rsidRPr="00946F18" w:rsidRDefault="001953A3" w:rsidP="001953A3">
      <w:pPr>
        <w:spacing w:line="276" w:lineRule="auto"/>
        <w:rPr>
          <w:sz w:val="20"/>
          <w:szCs w:val="20"/>
          <w:highlight w:val="green"/>
        </w:rPr>
      </w:pPr>
      <w:r w:rsidRPr="00946F18">
        <w:rPr>
          <w:rFonts w:eastAsia="PMingLiU"/>
          <w:sz w:val="20"/>
          <w:szCs w:val="20"/>
        </w:rPr>
        <w:t>* Trend starts from 0 - &lt; 0.5 serving/day</w:t>
      </w:r>
    </w:p>
    <w:p w14:paraId="5110682F" w14:textId="77777777" w:rsidR="001953A3" w:rsidRPr="00946F18" w:rsidRDefault="001953A3" w:rsidP="001953A3">
      <w:pPr>
        <w:spacing w:line="276" w:lineRule="auto"/>
        <w:rPr>
          <w:sz w:val="20"/>
          <w:szCs w:val="20"/>
          <w:highlight w:val="green"/>
        </w:rPr>
      </w:pPr>
      <w:r w:rsidRPr="00946F18">
        <w:rPr>
          <w:rFonts w:eastAsia="PMingLiU"/>
          <w:sz w:val="20"/>
          <w:szCs w:val="20"/>
        </w:rPr>
        <w:t>** Trend starts from ≥ 0.5 - &lt;1 serving/day</w:t>
      </w:r>
    </w:p>
    <w:p w14:paraId="79B22135" w14:textId="77777777" w:rsidR="009161FF" w:rsidRPr="00946F18" w:rsidRDefault="009161FF" w:rsidP="00DA6D97">
      <w:pPr>
        <w:rPr>
          <w:sz w:val="18"/>
          <w:szCs w:val="18"/>
        </w:rPr>
      </w:pPr>
    </w:p>
    <w:p w14:paraId="41B0DCA0" w14:textId="77777777" w:rsidR="009161FF" w:rsidRPr="00946F18" w:rsidRDefault="009161FF" w:rsidP="00DA6D97">
      <w:pPr>
        <w:rPr>
          <w:sz w:val="18"/>
          <w:szCs w:val="18"/>
        </w:rPr>
      </w:pPr>
    </w:p>
    <w:p w14:paraId="188B06F2" w14:textId="2731A271" w:rsidR="00DA6D97" w:rsidRPr="00946F18" w:rsidRDefault="00DA6D97" w:rsidP="00DA6D97">
      <w:pPr>
        <w:rPr>
          <w:sz w:val="18"/>
          <w:szCs w:val="18"/>
        </w:rPr>
      </w:pPr>
      <w:r w:rsidRPr="00946F18">
        <w:rPr>
          <w:sz w:val="18"/>
          <w:szCs w:val="18"/>
        </w:rPr>
        <w:lastRenderedPageBreak/>
        <w:t>Supplementary Table 3. The development of pancreatic cancer incidence and mortality in each age group</w:t>
      </w:r>
      <w:r w:rsidR="00D5515C" w:rsidRPr="00946F18">
        <w:rPr>
          <w:sz w:val="18"/>
          <w:szCs w:val="18"/>
        </w:rPr>
        <w:t xml:space="preserve"> at enrollment</w:t>
      </w:r>
      <w:r w:rsidRPr="00946F18">
        <w:rPr>
          <w:sz w:val="18"/>
          <w:szCs w:val="18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3543"/>
        <w:gridCol w:w="4110"/>
        <w:gridCol w:w="4180"/>
      </w:tblGrid>
      <w:tr w:rsidR="00946F18" w:rsidRPr="00946F18" w14:paraId="69052097" w14:textId="055BD52F" w:rsidTr="00D5515C">
        <w:trPr>
          <w:trHeight w:val="1059"/>
        </w:trPr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2E88" w14:textId="2BD6E314" w:rsidR="00DA6D97" w:rsidRPr="00946F18" w:rsidRDefault="00DA6D97" w:rsidP="00D302C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E2F9" w14:textId="26D032B2" w:rsidR="00D5515C" w:rsidRPr="00946F18" w:rsidRDefault="00D5515C" w:rsidP="00D5515C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Age at enrollment</w:t>
            </w:r>
          </w:p>
          <w:p w14:paraId="747D330C" w14:textId="59E11CCF" w:rsidR="00DA6D97" w:rsidRPr="00946F18" w:rsidRDefault="00DA6D97" w:rsidP="00DA6D97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(mean ± standard deviation)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599BA" w14:textId="77777777" w:rsidR="00D5515C" w:rsidRPr="00946F18" w:rsidRDefault="00D5515C" w:rsidP="00D302C2">
            <w:pPr>
              <w:jc w:val="center"/>
              <w:rPr>
                <w:rFonts w:eastAsia="PMingLiU"/>
                <w:sz w:val="18"/>
                <w:szCs w:val="18"/>
              </w:rPr>
            </w:pPr>
          </w:p>
          <w:p w14:paraId="0C3BD64C" w14:textId="6843C7BA" w:rsidR="00DA6D97" w:rsidRPr="00946F18" w:rsidRDefault="00F04351" w:rsidP="00D302C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Age for p</w:t>
            </w:r>
            <w:r w:rsidR="00D302C2" w:rsidRPr="00946F18">
              <w:rPr>
                <w:rFonts w:eastAsia="PMingLiU"/>
                <w:sz w:val="18"/>
                <w:szCs w:val="18"/>
              </w:rPr>
              <w:t>ancreatic cancer incidence</w:t>
            </w:r>
          </w:p>
          <w:p w14:paraId="58FC9D1E" w14:textId="048CE3EC" w:rsidR="00D302C2" w:rsidRPr="00946F18" w:rsidRDefault="00D302C2" w:rsidP="00D302C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(mean ± standard deviation)</w:t>
            </w:r>
          </w:p>
          <w:p w14:paraId="247C400B" w14:textId="77777777" w:rsidR="00DA6D97" w:rsidRPr="00946F18" w:rsidRDefault="00DA6D97" w:rsidP="00DA6D97">
            <w:pPr>
              <w:jc w:val="center"/>
              <w:rPr>
                <w:rFonts w:eastAsia="PMingLiU"/>
                <w:sz w:val="18"/>
                <w:szCs w:val="18"/>
              </w:rPr>
            </w:pPr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73DD9" w14:textId="77777777" w:rsidR="00D5515C" w:rsidRPr="00946F18" w:rsidRDefault="00D5515C" w:rsidP="00D302C2">
            <w:pPr>
              <w:jc w:val="center"/>
              <w:rPr>
                <w:rFonts w:eastAsia="PMingLiU"/>
                <w:sz w:val="18"/>
                <w:szCs w:val="18"/>
              </w:rPr>
            </w:pPr>
          </w:p>
          <w:p w14:paraId="2C108D9B" w14:textId="693A2B5E" w:rsidR="00DA6D97" w:rsidRPr="00946F18" w:rsidRDefault="00F04351" w:rsidP="00D302C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Age for p</w:t>
            </w:r>
            <w:r w:rsidR="00D302C2" w:rsidRPr="00946F18">
              <w:rPr>
                <w:rFonts w:eastAsia="PMingLiU"/>
                <w:sz w:val="18"/>
                <w:szCs w:val="18"/>
              </w:rPr>
              <w:t>ancreatic cancer mortality</w:t>
            </w:r>
          </w:p>
          <w:p w14:paraId="2F0E2C70" w14:textId="121547FB" w:rsidR="00D302C2" w:rsidRPr="00946F18" w:rsidRDefault="00D302C2" w:rsidP="00D302C2">
            <w:pPr>
              <w:jc w:val="center"/>
              <w:rPr>
                <w:rFonts w:eastAsia="PMingLiU"/>
                <w:sz w:val="18"/>
                <w:szCs w:val="18"/>
              </w:rPr>
            </w:pPr>
            <w:r w:rsidRPr="00946F18">
              <w:rPr>
                <w:rFonts w:eastAsia="PMingLiU"/>
                <w:sz w:val="18"/>
                <w:szCs w:val="18"/>
              </w:rPr>
              <w:t>(mean ± standard deviation)</w:t>
            </w:r>
          </w:p>
        </w:tc>
      </w:tr>
      <w:tr w:rsidR="00946F18" w:rsidRPr="00946F18" w14:paraId="59D68F53" w14:textId="4DCB9FA6" w:rsidTr="00D302C2">
        <w:trPr>
          <w:trHeight w:val="300"/>
        </w:trPr>
        <w:tc>
          <w:tcPr>
            <w:tcW w:w="7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6CC" w14:textId="759E56F7" w:rsidR="00D302C2" w:rsidRPr="00946F18" w:rsidRDefault="00F04351" w:rsidP="00483FB2">
            <w:pPr>
              <w:rPr>
                <w:rFonts w:eastAsia="PMingLiU"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 xml:space="preserve">  </w:t>
            </w:r>
            <w:r w:rsidR="00D302C2" w:rsidRPr="00946F18">
              <w:rPr>
                <w:rFonts w:eastAsia="PMingLiU"/>
                <w:bCs/>
                <w:sz w:val="18"/>
                <w:szCs w:val="18"/>
              </w:rPr>
              <w:t>Total cohort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9A1" w14:textId="2EBDA7D1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39.9 ± 13.2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right w:val="nil"/>
            </w:tcBorders>
          </w:tcPr>
          <w:p w14:paraId="32B2901D" w14:textId="0FFAD32B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65.6 ± 13.0</w:t>
            </w:r>
          </w:p>
        </w:tc>
        <w:tc>
          <w:tcPr>
            <w:tcW w:w="1497" w:type="pct"/>
            <w:tcBorders>
              <w:top w:val="single" w:sz="4" w:space="0" w:color="auto"/>
              <w:left w:val="nil"/>
              <w:right w:val="nil"/>
            </w:tcBorders>
          </w:tcPr>
          <w:p w14:paraId="17B890C7" w14:textId="71FBE378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68.1 ± 12.0</w:t>
            </w:r>
          </w:p>
        </w:tc>
      </w:tr>
      <w:tr w:rsidR="00946F18" w:rsidRPr="00946F18" w14:paraId="5FF9A522" w14:textId="1E96E43B" w:rsidTr="00D302C2">
        <w:trPr>
          <w:trHeight w:val="300"/>
        </w:trPr>
        <w:tc>
          <w:tcPr>
            <w:tcW w:w="7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55199" w14:textId="567B2D8D" w:rsidR="00D302C2" w:rsidRPr="00946F18" w:rsidRDefault="00F04351" w:rsidP="00483FB2">
            <w:pPr>
              <w:rPr>
                <w:rFonts w:eastAsia="PMingLiU"/>
                <w:b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 xml:space="preserve">  </w:t>
            </w:r>
            <w:r w:rsidR="00D302C2" w:rsidRPr="00946F18">
              <w:rPr>
                <w:rFonts w:eastAsia="PMingLiU"/>
                <w:bCs/>
                <w:sz w:val="18"/>
                <w:szCs w:val="18"/>
              </w:rPr>
              <w:t>20-39 years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EB63D" w14:textId="0BF96F48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30.6 ± 4.8</w:t>
            </w:r>
          </w:p>
        </w:tc>
        <w:tc>
          <w:tcPr>
            <w:tcW w:w="1472" w:type="pct"/>
            <w:tcBorders>
              <w:left w:val="nil"/>
              <w:right w:val="nil"/>
            </w:tcBorders>
          </w:tcPr>
          <w:p w14:paraId="0F7D57BB" w14:textId="741F592C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43.1 ± 6.9</w:t>
            </w:r>
          </w:p>
        </w:tc>
        <w:tc>
          <w:tcPr>
            <w:tcW w:w="1497" w:type="pct"/>
            <w:tcBorders>
              <w:left w:val="nil"/>
              <w:right w:val="nil"/>
            </w:tcBorders>
          </w:tcPr>
          <w:p w14:paraId="1DBE7F48" w14:textId="2EF9FBE9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46.5 ± 5.5</w:t>
            </w:r>
          </w:p>
        </w:tc>
      </w:tr>
      <w:tr w:rsidR="00946F18" w:rsidRPr="00946F18" w14:paraId="7B34B0B2" w14:textId="3025AA73" w:rsidTr="00D302C2">
        <w:trPr>
          <w:trHeight w:val="300"/>
        </w:trPr>
        <w:tc>
          <w:tcPr>
            <w:tcW w:w="7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0E511" w14:textId="4E8F62BF" w:rsidR="00D302C2" w:rsidRPr="00946F18" w:rsidRDefault="00F04351" w:rsidP="00483FB2">
            <w:pPr>
              <w:rPr>
                <w:rFonts w:eastAsia="PMingLiU"/>
                <w:b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 xml:space="preserve">  </w:t>
            </w:r>
            <w:r w:rsidR="00D302C2" w:rsidRPr="00946F18">
              <w:rPr>
                <w:rFonts w:eastAsia="PMingLiU"/>
                <w:bCs/>
                <w:sz w:val="18"/>
                <w:szCs w:val="18"/>
              </w:rPr>
              <w:t>40-59 years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1729D" w14:textId="7F61C4B1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48.5 ± 5.9</w:t>
            </w:r>
          </w:p>
        </w:tc>
        <w:tc>
          <w:tcPr>
            <w:tcW w:w="1472" w:type="pct"/>
            <w:tcBorders>
              <w:left w:val="nil"/>
              <w:right w:val="nil"/>
            </w:tcBorders>
          </w:tcPr>
          <w:p w14:paraId="238B8915" w14:textId="4CE001CC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60.4 ± 7.4</w:t>
            </w:r>
          </w:p>
        </w:tc>
        <w:tc>
          <w:tcPr>
            <w:tcW w:w="1497" w:type="pct"/>
            <w:tcBorders>
              <w:left w:val="nil"/>
              <w:right w:val="nil"/>
            </w:tcBorders>
          </w:tcPr>
          <w:p w14:paraId="3008C795" w14:textId="6C2F9822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62.0 ± 6.9</w:t>
            </w:r>
          </w:p>
        </w:tc>
      </w:tr>
      <w:tr w:rsidR="00946F18" w:rsidRPr="00946F18" w14:paraId="167CDE17" w14:textId="5BDD75BF" w:rsidTr="00D302C2">
        <w:trPr>
          <w:trHeight w:val="300"/>
        </w:trPr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B8F02" w14:textId="6DCC2222" w:rsidR="00D302C2" w:rsidRPr="00946F18" w:rsidRDefault="00F04351" w:rsidP="00483FB2">
            <w:pPr>
              <w:rPr>
                <w:rFonts w:eastAsia="PMingLiU"/>
                <w:b/>
                <w:bCs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 xml:space="preserve">  </w:t>
            </w:r>
            <w:r w:rsidR="00D302C2" w:rsidRPr="00946F18">
              <w:rPr>
                <w:rFonts w:eastAsia="PMingLiU"/>
                <w:bCs/>
                <w:sz w:val="18"/>
                <w:szCs w:val="18"/>
              </w:rPr>
              <w:t>≥ 60 years</w:t>
            </w:r>
          </w:p>
        </w:tc>
        <w:tc>
          <w:tcPr>
            <w:tcW w:w="12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7D726" w14:textId="5C8BF724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PMingLiU"/>
                <w:bCs/>
                <w:sz w:val="18"/>
                <w:szCs w:val="18"/>
              </w:rPr>
              <w:t>66.5 ± 5.6</w:t>
            </w:r>
          </w:p>
        </w:tc>
        <w:tc>
          <w:tcPr>
            <w:tcW w:w="1472" w:type="pct"/>
            <w:tcBorders>
              <w:left w:val="nil"/>
              <w:bottom w:val="single" w:sz="4" w:space="0" w:color="auto"/>
              <w:right w:val="nil"/>
            </w:tcBorders>
          </w:tcPr>
          <w:p w14:paraId="6E999985" w14:textId="78A8DCBB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75.4 ± 7.0</w:t>
            </w:r>
          </w:p>
        </w:tc>
        <w:tc>
          <w:tcPr>
            <w:tcW w:w="1497" w:type="pct"/>
            <w:tcBorders>
              <w:left w:val="nil"/>
              <w:bottom w:val="single" w:sz="4" w:space="0" w:color="auto"/>
              <w:right w:val="nil"/>
            </w:tcBorders>
          </w:tcPr>
          <w:p w14:paraId="59FAF953" w14:textId="7330B75E" w:rsidR="00D302C2" w:rsidRPr="00946F18" w:rsidRDefault="00D302C2" w:rsidP="00483FB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6F18">
              <w:rPr>
                <w:rFonts w:eastAsia="Times New Roman"/>
                <w:sz w:val="18"/>
                <w:szCs w:val="18"/>
              </w:rPr>
              <w:t>76.8 ± 6.7</w:t>
            </w:r>
          </w:p>
        </w:tc>
      </w:tr>
    </w:tbl>
    <w:p w14:paraId="613750B5" w14:textId="32CC0472" w:rsidR="00D5038F" w:rsidRPr="00946F18" w:rsidRDefault="00D5038F" w:rsidP="001D5756">
      <w:pPr>
        <w:spacing w:line="276" w:lineRule="auto"/>
      </w:pPr>
      <w:r w:rsidRPr="00946F18">
        <w:rPr>
          <w:noProof/>
        </w:rPr>
        <w:lastRenderedPageBreak/>
        <w:drawing>
          <wp:inline distT="0" distB="0" distL="0" distR="0" wp14:anchorId="57D3558A" wp14:editId="1A466C71">
            <wp:extent cx="8470265" cy="4764827"/>
            <wp:effectExtent l="0" t="0" r="0" b="1079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489106" cy="4775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AEE90" w14:textId="31B9970B" w:rsidR="00755A76" w:rsidRPr="00946F18" w:rsidRDefault="008B34CC" w:rsidP="001D5756">
      <w:pPr>
        <w:spacing w:line="276" w:lineRule="auto"/>
        <w:sectPr w:rsidR="00755A76" w:rsidRPr="00946F18" w:rsidSect="00FC4D69">
          <w:footerReference w:type="even" r:id="rId9"/>
          <w:footerReference w:type="default" r:id="rId10"/>
          <w:pgSz w:w="16840" w:h="11901" w:orient="landscape"/>
          <w:pgMar w:top="1797" w:right="1440" w:bottom="1797" w:left="1440" w:header="851" w:footer="992" w:gutter="0"/>
          <w:cols w:space="425"/>
          <w:docGrid w:type="lines" w:linePitch="360"/>
        </w:sectPr>
      </w:pPr>
      <w:r w:rsidRPr="00946F18">
        <w:t xml:space="preserve"> A</w:t>
      </w:r>
      <w:r w:rsidR="00755A76" w:rsidRPr="00946F18">
        <w:t xml:space="preserve">ge </w:t>
      </w:r>
      <w:r w:rsidRPr="00946F18">
        <w:t xml:space="preserve">was </w:t>
      </w:r>
      <w:r w:rsidR="00BD2945" w:rsidRPr="00946F18">
        <w:t>attributed to the age of cancer diagnosis.</w:t>
      </w:r>
      <w:r w:rsidRPr="00946F18">
        <w:t xml:space="preserve"> </w:t>
      </w:r>
    </w:p>
    <w:p w14:paraId="0B64EA49" w14:textId="69711372" w:rsidR="0089543C" w:rsidRPr="00946F18" w:rsidRDefault="00D5038F">
      <w:r w:rsidRPr="00946F18">
        <w:rPr>
          <w:b/>
          <w:noProof/>
        </w:rPr>
        <w:lastRenderedPageBreak/>
        <w:drawing>
          <wp:inline distT="0" distB="0" distL="0" distR="0" wp14:anchorId="3203ED8F" wp14:editId="0EB00486">
            <wp:extent cx="8864600" cy="4986655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F234F" w14:textId="17E3C342" w:rsidR="00BD2945" w:rsidRPr="00946F18" w:rsidRDefault="00BD2945" w:rsidP="00BD2945">
      <w:pPr>
        <w:spacing w:line="276" w:lineRule="auto"/>
        <w:sectPr w:rsidR="00BD2945" w:rsidRPr="00946F18" w:rsidSect="00FC4D69">
          <w:footerReference w:type="even" r:id="rId12"/>
          <w:footerReference w:type="default" r:id="rId13"/>
          <w:pgSz w:w="16840" w:h="11901" w:orient="landscape"/>
          <w:pgMar w:top="1797" w:right="1440" w:bottom="1797" w:left="1440" w:header="851" w:footer="992" w:gutter="0"/>
          <w:cols w:space="425"/>
          <w:docGrid w:type="lines" w:linePitch="360"/>
        </w:sectPr>
      </w:pPr>
      <w:r w:rsidRPr="00946F18">
        <w:t xml:space="preserve">  Age was attributed to the age of cancer diagnosis. </w:t>
      </w:r>
    </w:p>
    <w:p w14:paraId="016B783D" w14:textId="77777777" w:rsidR="00103DB6" w:rsidRPr="00946F18" w:rsidRDefault="00103DB6" w:rsidP="00103DB6">
      <w:pPr>
        <w:jc w:val="center"/>
      </w:pPr>
      <w:r w:rsidRPr="00946F18">
        <w:rPr>
          <w:noProof/>
        </w:rPr>
        <w:lastRenderedPageBreak/>
        <w:drawing>
          <wp:inline distT="0" distB="0" distL="0" distR="0" wp14:anchorId="2EC4DA16" wp14:editId="50EF5582">
            <wp:extent cx="5114290" cy="2722245"/>
            <wp:effectExtent l="0" t="0" r="16510" b="20955"/>
            <wp:docPr id="4" name="圖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2F0714A" w14:textId="6EFBD125" w:rsidR="00103DB6" w:rsidRPr="00946F18" w:rsidRDefault="00103DB6" w:rsidP="00103DB6">
      <w:pPr>
        <w:rPr>
          <w:highlight w:val="green"/>
        </w:rPr>
      </w:pPr>
      <w:r w:rsidRPr="00946F18">
        <w:t>Supplementary Figure 3. Ratio of any amount of sugar-sweetened beverages consumption between different age groups, for Taiwan and US.</w:t>
      </w:r>
    </w:p>
    <w:p w14:paraId="2D36CF0B" w14:textId="77777777" w:rsidR="00103DB6" w:rsidRPr="00946F18" w:rsidRDefault="00103DB6" w:rsidP="00103DB6">
      <w:r w:rsidRPr="00946F18">
        <w:t xml:space="preserve">Sugar-sweetened beverages per day of US data was from </w:t>
      </w:r>
      <w:r w:rsidRPr="00946F18">
        <w:fldChar w:fldCharType="begin">
          <w:fldData xml:space="preserve">PEVuZE5vdGU+PENpdGU+PEF1dGhvcj5JbWFtdXJhPC9BdXRob3I+PFllYXI+MjAxNTwvWWVhcj48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</w:fldData>
        </w:fldChar>
      </w:r>
      <w:r w:rsidRPr="00946F18">
        <w:instrText xml:space="preserve"> ADDIN EN.CITE </w:instrText>
      </w:r>
      <w:r w:rsidRPr="00946F18">
        <w:fldChar w:fldCharType="begin">
          <w:fldData xml:space="preserve">PEVuZE5vdGU+PENpdGU+PEF1dGhvcj5JbWFtdXJhPC9BdXRob3I+PFllYXI+MjAxNTwvWWVhcj48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</w:fldData>
        </w:fldChar>
      </w:r>
      <w:r w:rsidRPr="00946F18">
        <w:instrText xml:space="preserve"> ADDIN EN.CITE.DATA </w:instrText>
      </w:r>
      <w:r w:rsidRPr="00946F18">
        <w:fldChar w:fldCharType="end"/>
      </w:r>
      <w:r w:rsidRPr="00946F18">
        <w:fldChar w:fldCharType="separate"/>
      </w:r>
      <w:r w:rsidRPr="00946F18">
        <w:rPr>
          <w:noProof/>
        </w:rPr>
        <w:t>(46)</w:t>
      </w:r>
      <w:r w:rsidRPr="00946F18">
        <w:fldChar w:fldCharType="end"/>
      </w:r>
    </w:p>
    <w:p w14:paraId="2AB1AFF4" w14:textId="77777777" w:rsidR="00103DB6" w:rsidRPr="00946F18" w:rsidRDefault="00103DB6" w:rsidP="00103DB6">
      <w:pPr>
        <w:rPr>
          <w:sz w:val="18"/>
          <w:szCs w:val="18"/>
        </w:rPr>
      </w:pPr>
    </w:p>
    <w:p w14:paraId="7DB7E264" w14:textId="77777777" w:rsidR="00103DB6" w:rsidRPr="00946F18" w:rsidRDefault="00103DB6" w:rsidP="00103DB6">
      <w:pPr>
        <w:spacing w:line="276" w:lineRule="auto"/>
        <w:rPr>
          <w:sz w:val="20"/>
          <w:szCs w:val="20"/>
        </w:rPr>
      </w:pPr>
    </w:p>
    <w:p w14:paraId="1275081C" w14:textId="77777777" w:rsidR="00103DB6" w:rsidRPr="00946F18" w:rsidRDefault="00103DB6" w:rsidP="00103DB6">
      <w:pPr>
        <w:spacing w:line="276" w:lineRule="auto"/>
        <w:rPr>
          <w:sz w:val="20"/>
          <w:szCs w:val="20"/>
        </w:rPr>
      </w:pPr>
    </w:p>
    <w:p w14:paraId="1D75F1DF" w14:textId="1EB0386B" w:rsidR="0089543C" w:rsidRPr="00946F18" w:rsidRDefault="0089543C" w:rsidP="00273E5F">
      <w:pPr>
        <w:rPr>
          <w:b/>
        </w:rPr>
      </w:pPr>
    </w:p>
    <w:sectPr w:rsidR="0089543C" w:rsidRPr="00946F18" w:rsidSect="009701B0">
      <w:footerReference w:type="even" r:id="rId15"/>
      <w:footerReference w:type="default" r:id="rId16"/>
      <w:pgSz w:w="16840" w:h="11901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28703" w14:textId="77777777" w:rsidR="002E2E25" w:rsidRDefault="002E2E25" w:rsidP="009A66CB">
      <w:r>
        <w:separator/>
      </w:r>
    </w:p>
  </w:endnote>
  <w:endnote w:type="continuationSeparator" w:id="0">
    <w:p w14:paraId="6B7B7BC5" w14:textId="77777777" w:rsidR="002E2E25" w:rsidRDefault="002E2E25" w:rsidP="009A6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0D6EC" w14:textId="77777777" w:rsidR="00870031" w:rsidRDefault="00870031" w:rsidP="007F6D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A1CBEA" w14:textId="77777777" w:rsidR="00870031" w:rsidRDefault="00870031" w:rsidP="009A66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9043789"/>
      <w:docPartObj>
        <w:docPartGallery w:val="Page Numbers (Bottom of Page)"/>
        <w:docPartUnique/>
      </w:docPartObj>
    </w:sdtPr>
    <w:sdtEndPr/>
    <w:sdtContent>
      <w:p w14:paraId="30ADA9B7" w14:textId="77136CC6" w:rsidR="00870031" w:rsidRDefault="008700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515C" w:rsidRPr="00D5515C">
          <w:rPr>
            <w:noProof/>
            <w:lang w:val="zh-TW"/>
          </w:rPr>
          <w:t>3</w:t>
        </w:r>
        <w:r>
          <w:fldChar w:fldCharType="end"/>
        </w:r>
      </w:p>
    </w:sdtContent>
  </w:sdt>
  <w:p w14:paraId="759CAEBB" w14:textId="77777777" w:rsidR="00870031" w:rsidRDefault="00870031" w:rsidP="009A66C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084B2" w14:textId="77777777" w:rsidR="00BD2945" w:rsidRDefault="00BD2945" w:rsidP="007F6D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8F7423" w14:textId="77777777" w:rsidR="00BD2945" w:rsidRDefault="00BD2945" w:rsidP="009A66CB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2207733"/>
      <w:docPartObj>
        <w:docPartGallery w:val="Page Numbers (Bottom of Page)"/>
        <w:docPartUnique/>
      </w:docPartObj>
    </w:sdtPr>
    <w:sdtEndPr/>
    <w:sdtContent>
      <w:p w14:paraId="7ACAD073" w14:textId="77777777" w:rsidR="00BD2945" w:rsidRDefault="00BD29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4351" w:rsidRPr="00F04351">
          <w:rPr>
            <w:noProof/>
            <w:lang w:val="zh-TW"/>
          </w:rPr>
          <w:t>5</w:t>
        </w:r>
        <w:r>
          <w:fldChar w:fldCharType="end"/>
        </w:r>
      </w:p>
    </w:sdtContent>
  </w:sdt>
  <w:p w14:paraId="51ABC6E2" w14:textId="77777777" w:rsidR="00BD2945" w:rsidRDefault="00BD2945" w:rsidP="009A66CB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F7274" w14:textId="77777777" w:rsidR="00870031" w:rsidRDefault="00870031" w:rsidP="007F6D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6B592" w14:textId="77777777" w:rsidR="00870031" w:rsidRDefault="00870031" w:rsidP="009A66CB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51715" w14:textId="481BF011" w:rsidR="00870031" w:rsidRDefault="00870031" w:rsidP="007F6D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4351">
      <w:rPr>
        <w:rStyle w:val="PageNumber"/>
        <w:noProof/>
      </w:rPr>
      <w:t>6</w:t>
    </w:r>
    <w:r>
      <w:rPr>
        <w:rStyle w:val="PageNumber"/>
      </w:rPr>
      <w:fldChar w:fldCharType="end"/>
    </w:r>
  </w:p>
  <w:p w14:paraId="3AD33112" w14:textId="77777777" w:rsidR="00870031" w:rsidRDefault="00870031" w:rsidP="009A66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65280" w14:textId="77777777" w:rsidR="002E2E25" w:rsidRDefault="002E2E25" w:rsidP="009A66CB">
      <w:r>
        <w:separator/>
      </w:r>
    </w:p>
  </w:footnote>
  <w:footnote w:type="continuationSeparator" w:id="0">
    <w:p w14:paraId="3506C820" w14:textId="77777777" w:rsidR="002E2E25" w:rsidRDefault="002E2E25" w:rsidP="009A6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3D6B7C"/>
    <w:multiLevelType w:val="multilevel"/>
    <w:tmpl w:val="91A878A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694E5D"/>
    <w:multiLevelType w:val="hybridMultilevel"/>
    <w:tmpl w:val="387EBF38"/>
    <w:lvl w:ilvl="0" w:tplc="CA78DA7A">
      <w:numFmt w:val="bullet"/>
      <w:lvlText w:val=""/>
      <w:lvlJc w:val="left"/>
      <w:pPr>
        <w:ind w:left="720" w:hanging="360"/>
      </w:pPr>
      <w:rPr>
        <w:rFonts w:ascii="Wingdings" w:eastAsia="PMingLiU" w:hAnsi="Wingdings" w:cstheme="minorBidi" w:hint="default"/>
        <w:color w:val="000000"/>
        <w:sz w:val="16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" w15:restartNumberingAfterBreak="0">
    <w:nsid w:val="2C8359E8"/>
    <w:multiLevelType w:val="hybridMultilevel"/>
    <w:tmpl w:val="821C00F4"/>
    <w:lvl w:ilvl="0" w:tplc="78DC05B6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2FCD181F"/>
    <w:multiLevelType w:val="hybridMultilevel"/>
    <w:tmpl w:val="25CC8268"/>
    <w:lvl w:ilvl="0" w:tplc="04090001">
      <w:start w:val="1"/>
      <w:numFmt w:val="bullet"/>
      <w:lvlText w:val=""/>
      <w:lvlJc w:val="left"/>
      <w:pPr>
        <w:ind w:left="837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9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7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5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3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1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9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77" w:hanging="480"/>
      </w:pPr>
      <w:rPr>
        <w:rFonts w:ascii="Wingdings" w:hAnsi="Wingdings" w:hint="default"/>
      </w:rPr>
    </w:lvl>
  </w:abstractNum>
  <w:abstractNum w:abstractNumId="5" w15:restartNumberingAfterBreak="0">
    <w:nsid w:val="3A0E7D2F"/>
    <w:multiLevelType w:val="hybridMultilevel"/>
    <w:tmpl w:val="F6C446A8"/>
    <w:lvl w:ilvl="0" w:tplc="41967CE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E971D2D"/>
    <w:multiLevelType w:val="hybridMultilevel"/>
    <w:tmpl w:val="2E34DF82"/>
    <w:lvl w:ilvl="0" w:tplc="EF6478F8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1E56B23"/>
    <w:multiLevelType w:val="hybridMultilevel"/>
    <w:tmpl w:val="04F450D0"/>
    <w:lvl w:ilvl="0" w:tplc="85CEDA1C">
      <w:start w:val="1"/>
      <w:numFmt w:val="decimal"/>
      <w:lvlText w:val="%1"/>
      <w:lvlJc w:val="left"/>
      <w:pPr>
        <w:ind w:left="4320" w:hanging="9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4320" w:hanging="480"/>
      </w:pPr>
    </w:lvl>
    <w:lvl w:ilvl="2" w:tplc="0409001B" w:tentative="1">
      <w:start w:val="1"/>
      <w:numFmt w:val="lowerRoman"/>
      <w:lvlText w:val="%3."/>
      <w:lvlJc w:val="right"/>
      <w:pPr>
        <w:ind w:left="4800" w:hanging="480"/>
      </w:pPr>
    </w:lvl>
    <w:lvl w:ilvl="3" w:tplc="0409000F" w:tentative="1">
      <w:start w:val="1"/>
      <w:numFmt w:val="decimal"/>
      <w:lvlText w:val="%4."/>
      <w:lvlJc w:val="left"/>
      <w:pPr>
        <w:ind w:left="5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760" w:hanging="480"/>
      </w:pPr>
    </w:lvl>
    <w:lvl w:ilvl="5" w:tplc="0409001B" w:tentative="1">
      <w:start w:val="1"/>
      <w:numFmt w:val="lowerRoman"/>
      <w:lvlText w:val="%6."/>
      <w:lvlJc w:val="right"/>
      <w:pPr>
        <w:ind w:left="6240" w:hanging="480"/>
      </w:pPr>
    </w:lvl>
    <w:lvl w:ilvl="6" w:tplc="0409000F" w:tentative="1">
      <w:start w:val="1"/>
      <w:numFmt w:val="decimal"/>
      <w:lvlText w:val="%7."/>
      <w:lvlJc w:val="left"/>
      <w:pPr>
        <w:ind w:left="6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7200" w:hanging="480"/>
      </w:pPr>
    </w:lvl>
    <w:lvl w:ilvl="8" w:tplc="0409001B" w:tentative="1">
      <w:start w:val="1"/>
      <w:numFmt w:val="lowerRoman"/>
      <w:lvlText w:val="%9."/>
      <w:lvlJc w:val="right"/>
      <w:pPr>
        <w:ind w:left="7680" w:hanging="480"/>
      </w:pPr>
    </w:lvl>
  </w:abstractNum>
  <w:abstractNum w:abstractNumId="8" w15:restartNumberingAfterBreak="0">
    <w:nsid w:val="63487E07"/>
    <w:multiLevelType w:val="hybridMultilevel"/>
    <w:tmpl w:val="5DC4987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6D8267C9"/>
    <w:multiLevelType w:val="hybridMultilevel"/>
    <w:tmpl w:val="92462B32"/>
    <w:lvl w:ilvl="0" w:tplc="A25E59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2AD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141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5CB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D8A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BA44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5C79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76CD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0E3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96E4A00"/>
    <w:multiLevelType w:val="hybridMultilevel"/>
    <w:tmpl w:val="1BBC66CE"/>
    <w:lvl w:ilvl="0" w:tplc="C5A618A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CF527F6"/>
    <w:multiLevelType w:val="hybridMultilevel"/>
    <w:tmpl w:val="89DE718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11"/>
  </w:num>
  <w:num w:numId="5">
    <w:abstractNumId w:val="6"/>
  </w:num>
  <w:num w:numId="6">
    <w:abstractNumId w:val="0"/>
  </w:num>
  <w:num w:numId="7">
    <w:abstractNumId w:val="9"/>
  </w:num>
  <w:num w:numId="8">
    <w:abstractNumId w:val="5"/>
  </w:num>
  <w:num w:numId="9">
    <w:abstractNumId w:val="8"/>
  </w:num>
  <w:num w:numId="10">
    <w:abstractNumId w:val="4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zfdp555250dte955kvfxdfpe0xxxdfwdpa&quot;&gt;Sugar_drinks&lt;record-ids&gt;&lt;item&gt;1&lt;/item&gt;&lt;item&gt;3&lt;/item&gt;&lt;item&gt;5&lt;/item&gt;&lt;item&gt;6&lt;/item&gt;&lt;item&gt;10&lt;/item&gt;&lt;item&gt;11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29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60&lt;/item&gt;&lt;item&gt;61&lt;/item&gt;&lt;item&gt;62&lt;/item&gt;&lt;item&gt;63&lt;/item&gt;&lt;item&gt;64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80&lt;/item&gt;&lt;item&gt;82&lt;/item&gt;&lt;item&gt;84&lt;/item&gt;&lt;item&gt;85&lt;/item&gt;&lt;item&gt;87&lt;/item&gt;&lt;item&gt;88&lt;/item&gt;&lt;item&gt;90&lt;/item&gt;&lt;/record-ids&gt;&lt;/item&gt;&lt;/Libraries&gt;"/>
  </w:docVars>
  <w:rsids>
    <w:rsidRoot w:val="00A971CB"/>
    <w:rsid w:val="00000BD7"/>
    <w:rsid w:val="000010FF"/>
    <w:rsid w:val="00002208"/>
    <w:rsid w:val="0000299F"/>
    <w:rsid w:val="00002E05"/>
    <w:rsid w:val="00007117"/>
    <w:rsid w:val="00007390"/>
    <w:rsid w:val="000073DD"/>
    <w:rsid w:val="00010628"/>
    <w:rsid w:val="00010A70"/>
    <w:rsid w:val="00012E42"/>
    <w:rsid w:val="00013E67"/>
    <w:rsid w:val="00014218"/>
    <w:rsid w:val="000142B8"/>
    <w:rsid w:val="00014764"/>
    <w:rsid w:val="00014EC3"/>
    <w:rsid w:val="00015EAD"/>
    <w:rsid w:val="00015EBF"/>
    <w:rsid w:val="0001697B"/>
    <w:rsid w:val="00016DD2"/>
    <w:rsid w:val="00020556"/>
    <w:rsid w:val="000205B5"/>
    <w:rsid w:val="00022A6E"/>
    <w:rsid w:val="00022C95"/>
    <w:rsid w:val="000239A2"/>
    <w:rsid w:val="00024B6E"/>
    <w:rsid w:val="000252DC"/>
    <w:rsid w:val="0002589D"/>
    <w:rsid w:val="00026F16"/>
    <w:rsid w:val="00027FB0"/>
    <w:rsid w:val="00030AF0"/>
    <w:rsid w:val="00031B3C"/>
    <w:rsid w:val="00031C94"/>
    <w:rsid w:val="00031CD8"/>
    <w:rsid w:val="00031FD2"/>
    <w:rsid w:val="0003382A"/>
    <w:rsid w:val="00033F06"/>
    <w:rsid w:val="00034250"/>
    <w:rsid w:val="0003518E"/>
    <w:rsid w:val="000355C7"/>
    <w:rsid w:val="00036FA0"/>
    <w:rsid w:val="00037283"/>
    <w:rsid w:val="00040283"/>
    <w:rsid w:val="000407EF"/>
    <w:rsid w:val="00041930"/>
    <w:rsid w:val="00041D1E"/>
    <w:rsid w:val="00041DBA"/>
    <w:rsid w:val="00042699"/>
    <w:rsid w:val="00043C98"/>
    <w:rsid w:val="0004552F"/>
    <w:rsid w:val="00045E68"/>
    <w:rsid w:val="0004621C"/>
    <w:rsid w:val="000469EF"/>
    <w:rsid w:val="000471E8"/>
    <w:rsid w:val="000475AF"/>
    <w:rsid w:val="000545B4"/>
    <w:rsid w:val="00054FB1"/>
    <w:rsid w:val="00055F58"/>
    <w:rsid w:val="00055FC6"/>
    <w:rsid w:val="0005625A"/>
    <w:rsid w:val="00057474"/>
    <w:rsid w:val="00061D30"/>
    <w:rsid w:val="00063361"/>
    <w:rsid w:val="00065538"/>
    <w:rsid w:val="000664F9"/>
    <w:rsid w:val="00067A3A"/>
    <w:rsid w:val="000718C8"/>
    <w:rsid w:val="000722A3"/>
    <w:rsid w:val="00072CA1"/>
    <w:rsid w:val="000735E1"/>
    <w:rsid w:val="00073CBC"/>
    <w:rsid w:val="00073CC4"/>
    <w:rsid w:val="000743E4"/>
    <w:rsid w:val="00075A42"/>
    <w:rsid w:val="0007645E"/>
    <w:rsid w:val="000779B3"/>
    <w:rsid w:val="00080101"/>
    <w:rsid w:val="00080A5B"/>
    <w:rsid w:val="00080D74"/>
    <w:rsid w:val="00082EC6"/>
    <w:rsid w:val="00083F11"/>
    <w:rsid w:val="0008431B"/>
    <w:rsid w:val="00084FC0"/>
    <w:rsid w:val="000870F7"/>
    <w:rsid w:val="00087902"/>
    <w:rsid w:val="00090F50"/>
    <w:rsid w:val="00091728"/>
    <w:rsid w:val="00093E23"/>
    <w:rsid w:val="0009796F"/>
    <w:rsid w:val="00097AF0"/>
    <w:rsid w:val="000A0845"/>
    <w:rsid w:val="000A0D8F"/>
    <w:rsid w:val="000A14E1"/>
    <w:rsid w:val="000A4368"/>
    <w:rsid w:val="000A6173"/>
    <w:rsid w:val="000B1CF3"/>
    <w:rsid w:val="000B2DA9"/>
    <w:rsid w:val="000B39E5"/>
    <w:rsid w:val="000B55DB"/>
    <w:rsid w:val="000B6DDB"/>
    <w:rsid w:val="000B79C4"/>
    <w:rsid w:val="000C06F9"/>
    <w:rsid w:val="000C11EB"/>
    <w:rsid w:val="000C28BE"/>
    <w:rsid w:val="000C2EE7"/>
    <w:rsid w:val="000C36C9"/>
    <w:rsid w:val="000C3D12"/>
    <w:rsid w:val="000C588B"/>
    <w:rsid w:val="000C5DA6"/>
    <w:rsid w:val="000D071C"/>
    <w:rsid w:val="000D10F1"/>
    <w:rsid w:val="000D1B25"/>
    <w:rsid w:val="000D1C7B"/>
    <w:rsid w:val="000D2124"/>
    <w:rsid w:val="000D2F56"/>
    <w:rsid w:val="000D36A7"/>
    <w:rsid w:val="000D3FC7"/>
    <w:rsid w:val="000D48A1"/>
    <w:rsid w:val="000D61E3"/>
    <w:rsid w:val="000D7A5E"/>
    <w:rsid w:val="000E0A91"/>
    <w:rsid w:val="000E0B99"/>
    <w:rsid w:val="000E4D9B"/>
    <w:rsid w:val="000E50C9"/>
    <w:rsid w:val="000E5578"/>
    <w:rsid w:val="000E58C7"/>
    <w:rsid w:val="000E683E"/>
    <w:rsid w:val="000F2F3B"/>
    <w:rsid w:val="000F7131"/>
    <w:rsid w:val="000F73EE"/>
    <w:rsid w:val="000F76A4"/>
    <w:rsid w:val="00100CD1"/>
    <w:rsid w:val="00103984"/>
    <w:rsid w:val="00103DB6"/>
    <w:rsid w:val="00104BF8"/>
    <w:rsid w:val="00106EF9"/>
    <w:rsid w:val="0010747B"/>
    <w:rsid w:val="0010777C"/>
    <w:rsid w:val="00107AE3"/>
    <w:rsid w:val="00107C43"/>
    <w:rsid w:val="001108E3"/>
    <w:rsid w:val="00110FF0"/>
    <w:rsid w:val="00113A38"/>
    <w:rsid w:val="00113D39"/>
    <w:rsid w:val="00114137"/>
    <w:rsid w:val="0011414C"/>
    <w:rsid w:val="0011474D"/>
    <w:rsid w:val="00115AD8"/>
    <w:rsid w:val="00115C6C"/>
    <w:rsid w:val="00115CA9"/>
    <w:rsid w:val="00116506"/>
    <w:rsid w:val="00120177"/>
    <w:rsid w:val="00121001"/>
    <w:rsid w:val="00121008"/>
    <w:rsid w:val="001212F2"/>
    <w:rsid w:val="0012177B"/>
    <w:rsid w:val="001227DE"/>
    <w:rsid w:val="001274DE"/>
    <w:rsid w:val="0012756D"/>
    <w:rsid w:val="00127A82"/>
    <w:rsid w:val="00127D5E"/>
    <w:rsid w:val="00131360"/>
    <w:rsid w:val="001315F5"/>
    <w:rsid w:val="00131C85"/>
    <w:rsid w:val="00133940"/>
    <w:rsid w:val="00133981"/>
    <w:rsid w:val="00134AA3"/>
    <w:rsid w:val="00135A1A"/>
    <w:rsid w:val="00135B03"/>
    <w:rsid w:val="001409A5"/>
    <w:rsid w:val="00141286"/>
    <w:rsid w:val="001429EB"/>
    <w:rsid w:val="00142F80"/>
    <w:rsid w:val="0014330D"/>
    <w:rsid w:val="001448EC"/>
    <w:rsid w:val="0014508C"/>
    <w:rsid w:val="001508A9"/>
    <w:rsid w:val="00150C3E"/>
    <w:rsid w:val="00150D3C"/>
    <w:rsid w:val="00151854"/>
    <w:rsid w:val="00151BE7"/>
    <w:rsid w:val="0015336E"/>
    <w:rsid w:val="00153ACD"/>
    <w:rsid w:val="001548DC"/>
    <w:rsid w:val="0015607C"/>
    <w:rsid w:val="001563D6"/>
    <w:rsid w:val="0015716A"/>
    <w:rsid w:val="0015718B"/>
    <w:rsid w:val="00157FDF"/>
    <w:rsid w:val="00160ADE"/>
    <w:rsid w:val="001619F3"/>
    <w:rsid w:val="0016373B"/>
    <w:rsid w:val="001639E9"/>
    <w:rsid w:val="00163ED6"/>
    <w:rsid w:val="0016499E"/>
    <w:rsid w:val="00165B1F"/>
    <w:rsid w:val="00165F6E"/>
    <w:rsid w:val="001663EF"/>
    <w:rsid w:val="001671BD"/>
    <w:rsid w:val="00170765"/>
    <w:rsid w:val="00170CA5"/>
    <w:rsid w:val="00171114"/>
    <w:rsid w:val="001717F2"/>
    <w:rsid w:val="00172682"/>
    <w:rsid w:val="00172DD5"/>
    <w:rsid w:val="00173612"/>
    <w:rsid w:val="00173F94"/>
    <w:rsid w:val="00174486"/>
    <w:rsid w:val="00174CEE"/>
    <w:rsid w:val="00177286"/>
    <w:rsid w:val="001801E6"/>
    <w:rsid w:val="00181060"/>
    <w:rsid w:val="00182035"/>
    <w:rsid w:val="0018222B"/>
    <w:rsid w:val="0018241D"/>
    <w:rsid w:val="00182BF5"/>
    <w:rsid w:val="00183066"/>
    <w:rsid w:val="00183837"/>
    <w:rsid w:val="0018513A"/>
    <w:rsid w:val="00186406"/>
    <w:rsid w:val="001907F5"/>
    <w:rsid w:val="00192094"/>
    <w:rsid w:val="00192528"/>
    <w:rsid w:val="001929A3"/>
    <w:rsid w:val="001937F1"/>
    <w:rsid w:val="0019496D"/>
    <w:rsid w:val="001953A3"/>
    <w:rsid w:val="001965E5"/>
    <w:rsid w:val="00197029"/>
    <w:rsid w:val="00197D26"/>
    <w:rsid w:val="001A0819"/>
    <w:rsid w:val="001A0B7A"/>
    <w:rsid w:val="001A15BB"/>
    <w:rsid w:val="001A337F"/>
    <w:rsid w:val="001A39CE"/>
    <w:rsid w:val="001A3BB3"/>
    <w:rsid w:val="001A3E52"/>
    <w:rsid w:val="001A414A"/>
    <w:rsid w:val="001A426C"/>
    <w:rsid w:val="001A4B12"/>
    <w:rsid w:val="001A6B26"/>
    <w:rsid w:val="001A7B56"/>
    <w:rsid w:val="001B0EBF"/>
    <w:rsid w:val="001B1697"/>
    <w:rsid w:val="001B1B5C"/>
    <w:rsid w:val="001B25C8"/>
    <w:rsid w:val="001B3475"/>
    <w:rsid w:val="001B3530"/>
    <w:rsid w:val="001B381A"/>
    <w:rsid w:val="001B3FD2"/>
    <w:rsid w:val="001B41FD"/>
    <w:rsid w:val="001B4532"/>
    <w:rsid w:val="001B4E9C"/>
    <w:rsid w:val="001B52EF"/>
    <w:rsid w:val="001B6531"/>
    <w:rsid w:val="001B704E"/>
    <w:rsid w:val="001B7071"/>
    <w:rsid w:val="001C0C72"/>
    <w:rsid w:val="001C10DF"/>
    <w:rsid w:val="001C120D"/>
    <w:rsid w:val="001C2DB3"/>
    <w:rsid w:val="001C3C3A"/>
    <w:rsid w:val="001C630C"/>
    <w:rsid w:val="001C72BD"/>
    <w:rsid w:val="001C7E28"/>
    <w:rsid w:val="001D1772"/>
    <w:rsid w:val="001D20AE"/>
    <w:rsid w:val="001D24AF"/>
    <w:rsid w:val="001D5756"/>
    <w:rsid w:val="001D6C1D"/>
    <w:rsid w:val="001E0F32"/>
    <w:rsid w:val="001E10D7"/>
    <w:rsid w:val="001E1115"/>
    <w:rsid w:val="001E3406"/>
    <w:rsid w:val="001E3E3F"/>
    <w:rsid w:val="001E44A6"/>
    <w:rsid w:val="001E4F64"/>
    <w:rsid w:val="001E6298"/>
    <w:rsid w:val="001E65AB"/>
    <w:rsid w:val="001F01F4"/>
    <w:rsid w:val="001F1C53"/>
    <w:rsid w:val="001F454C"/>
    <w:rsid w:val="001F4B92"/>
    <w:rsid w:val="001F56AA"/>
    <w:rsid w:val="001F6847"/>
    <w:rsid w:val="00200DC4"/>
    <w:rsid w:val="002011D9"/>
    <w:rsid w:val="002015DA"/>
    <w:rsid w:val="00201BDA"/>
    <w:rsid w:val="002030A3"/>
    <w:rsid w:val="0020331E"/>
    <w:rsid w:val="002035D6"/>
    <w:rsid w:val="00203C8C"/>
    <w:rsid w:val="00204AC6"/>
    <w:rsid w:val="00205226"/>
    <w:rsid w:val="00210D65"/>
    <w:rsid w:val="00211CAF"/>
    <w:rsid w:val="00211CF3"/>
    <w:rsid w:val="00216D50"/>
    <w:rsid w:val="00217080"/>
    <w:rsid w:val="00217EDB"/>
    <w:rsid w:val="0022086C"/>
    <w:rsid w:val="0022188C"/>
    <w:rsid w:val="002218F8"/>
    <w:rsid w:val="00221E9E"/>
    <w:rsid w:val="002271D2"/>
    <w:rsid w:val="002321BE"/>
    <w:rsid w:val="00234D24"/>
    <w:rsid w:val="00235A65"/>
    <w:rsid w:val="00236649"/>
    <w:rsid w:val="00236CED"/>
    <w:rsid w:val="0023794A"/>
    <w:rsid w:val="0024237A"/>
    <w:rsid w:val="002437DC"/>
    <w:rsid w:val="00243C9E"/>
    <w:rsid w:val="00245870"/>
    <w:rsid w:val="00245A79"/>
    <w:rsid w:val="00245FEB"/>
    <w:rsid w:val="00247930"/>
    <w:rsid w:val="00247A78"/>
    <w:rsid w:val="00247DB8"/>
    <w:rsid w:val="00252983"/>
    <w:rsid w:val="00252DBD"/>
    <w:rsid w:val="002534BB"/>
    <w:rsid w:val="00254732"/>
    <w:rsid w:val="00254B3A"/>
    <w:rsid w:val="0025527E"/>
    <w:rsid w:val="002559EB"/>
    <w:rsid w:val="00256BC4"/>
    <w:rsid w:val="00257755"/>
    <w:rsid w:val="00261361"/>
    <w:rsid w:val="00261E57"/>
    <w:rsid w:val="002622B0"/>
    <w:rsid w:val="002628B0"/>
    <w:rsid w:val="00262FCD"/>
    <w:rsid w:val="002636BD"/>
    <w:rsid w:val="0027224B"/>
    <w:rsid w:val="0027278C"/>
    <w:rsid w:val="00273E5F"/>
    <w:rsid w:val="002758F0"/>
    <w:rsid w:val="0027613C"/>
    <w:rsid w:val="00281433"/>
    <w:rsid w:val="0028240C"/>
    <w:rsid w:val="00282D35"/>
    <w:rsid w:val="00283965"/>
    <w:rsid w:val="0028529C"/>
    <w:rsid w:val="0028624F"/>
    <w:rsid w:val="00286257"/>
    <w:rsid w:val="002868CB"/>
    <w:rsid w:val="002870E2"/>
    <w:rsid w:val="00290C7A"/>
    <w:rsid w:val="00292094"/>
    <w:rsid w:val="002920D4"/>
    <w:rsid w:val="002922BF"/>
    <w:rsid w:val="00293A47"/>
    <w:rsid w:val="002943A9"/>
    <w:rsid w:val="00294E03"/>
    <w:rsid w:val="00295426"/>
    <w:rsid w:val="00295522"/>
    <w:rsid w:val="002977DD"/>
    <w:rsid w:val="00297FDB"/>
    <w:rsid w:val="002A342B"/>
    <w:rsid w:val="002A3534"/>
    <w:rsid w:val="002A3794"/>
    <w:rsid w:val="002A3B75"/>
    <w:rsid w:val="002A4DE7"/>
    <w:rsid w:val="002A55BF"/>
    <w:rsid w:val="002A58DD"/>
    <w:rsid w:val="002A716D"/>
    <w:rsid w:val="002A7CED"/>
    <w:rsid w:val="002B0B49"/>
    <w:rsid w:val="002B2816"/>
    <w:rsid w:val="002B3234"/>
    <w:rsid w:val="002B3FCE"/>
    <w:rsid w:val="002B4060"/>
    <w:rsid w:val="002B48AE"/>
    <w:rsid w:val="002B67F3"/>
    <w:rsid w:val="002C133B"/>
    <w:rsid w:val="002C171C"/>
    <w:rsid w:val="002C2BA4"/>
    <w:rsid w:val="002C37A9"/>
    <w:rsid w:val="002C3CD5"/>
    <w:rsid w:val="002C3EF6"/>
    <w:rsid w:val="002C4656"/>
    <w:rsid w:val="002C67E4"/>
    <w:rsid w:val="002C6D2A"/>
    <w:rsid w:val="002C704A"/>
    <w:rsid w:val="002C7EA2"/>
    <w:rsid w:val="002D1E4E"/>
    <w:rsid w:val="002D3EC1"/>
    <w:rsid w:val="002D453A"/>
    <w:rsid w:val="002D4AB7"/>
    <w:rsid w:val="002D555C"/>
    <w:rsid w:val="002D6B82"/>
    <w:rsid w:val="002D6DFA"/>
    <w:rsid w:val="002E02F1"/>
    <w:rsid w:val="002E08A3"/>
    <w:rsid w:val="002E09D1"/>
    <w:rsid w:val="002E2E25"/>
    <w:rsid w:val="002E3659"/>
    <w:rsid w:val="002E386E"/>
    <w:rsid w:val="002E48C0"/>
    <w:rsid w:val="002E5704"/>
    <w:rsid w:val="002E6180"/>
    <w:rsid w:val="002E76F7"/>
    <w:rsid w:val="002E7D5D"/>
    <w:rsid w:val="002F069F"/>
    <w:rsid w:val="002F06C7"/>
    <w:rsid w:val="002F0E61"/>
    <w:rsid w:val="002F155B"/>
    <w:rsid w:val="002F1945"/>
    <w:rsid w:val="002F1D15"/>
    <w:rsid w:val="002F2376"/>
    <w:rsid w:val="002F2739"/>
    <w:rsid w:val="002F3399"/>
    <w:rsid w:val="002F3B65"/>
    <w:rsid w:val="002F58A4"/>
    <w:rsid w:val="002F5DAD"/>
    <w:rsid w:val="00301AA0"/>
    <w:rsid w:val="00307AE8"/>
    <w:rsid w:val="00313452"/>
    <w:rsid w:val="00313790"/>
    <w:rsid w:val="003139E0"/>
    <w:rsid w:val="0031499A"/>
    <w:rsid w:val="003161FE"/>
    <w:rsid w:val="00320DDC"/>
    <w:rsid w:val="00322B5E"/>
    <w:rsid w:val="003240F4"/>
    <w:rsid w:val="00324783"/>
    <w:rsid w:val="00325D4A"/>
    <w:rsid w:val="0032680D"/>
    <w:rsid w:val="00330710"/>
    <w:rsid w:val="0033110F"/>
    <w:rsid w:val="00333128"/>
    <w:rsid w:val="00333361"/>
    <w:rsid w:val="003339B6"/>
    <w:rsid w:val="00334020"/>
    <w:rsid w:val="00334BB1"/>
    <w:rsid w:val="00335EE6"/>
    <w:rsid w:val="00336964"/>
    <w:rsid w:val="00341AD9"/>
    <w:rsid w:val="00341D70"/>
    <w:rsid w:val="00342671"/>
    <w:rsid w:val="0034368B"/>
    <w:rsid w:val="00344086"/>
    <w:rsid w:val="00344E03"/>
    <w:rsid w:val="00345F8D"/>
    <w:rsid w:val="00346FB2"/>
    <w:rsid w:val="00347402"/>
    <w:rsid w:val="00350F25"/>
    <w:rsid w:val="00352D4D"/>
    <w:rsid w:val="003537BE"/>
    <w:rsid w:val="00353EC9"/>
    <w:rsid w:val="00353F54"/>
    <w:rsid w:val="0035408C"/>
    <w:rsid w:val="00354312"/>
    <w:rsid w:val="003568FC"/>
    <w:rsid w:val="00361468"/>
    <w:rsid w:val="00363FB8"/>
    <w:rsid w:val="003649DF"/>
    <w:rsid w:val="0036614A"/>
    <w:rsid w:val="00366691"/>
    <w:rsid w:val="00367A3B"/>
    <w:rsid w:val="00371943"/>
    <w:rsid w:val="003725F7"/>
    <w:rsid w:val="00372653"/>
    <w:rsid w:val="0037329C"/>
    <w:rsid w:val="0037348C"/>
    <w:rsid w:val="0037479D"/>
    <w:rsid w:val="003762F2"/>
    <w:rsid w:val="00376942"/>
    <w:rsid w:val="00376FC7"/>
    <w:rsid w:val="00380D43"/>
    <w:rsid w:val="00380D74"/>
    <w:rsid w:val="00383C36"/>
    <w:rsid w:val="00384312"/>
    <w:rsid w:val="0039061D"/>
    <w:rsid w:val="0039064C"/>
    <w:rsid w:val="00390729"/>
    <w:rsid w:val="003932BE"/>
    <w:rsid w:val="00395813"/>
    <w:rsid w:val="00395DC7"/>
    <w:rsid w:val="00397DDD"/>
    <w:rsid w:val="003A01D5"/>
    <w:rsid w:val="003A09DD"/>
    <w:rsid w:val="003A0FF2"/>
    <w:rsid w:val="003A2B6B"/>
    <w:rsid w:val="003A432A"/>
    <w:rsid w:val="003A580A"/>
    <w:rsid w:val="003A5F46"/>
    <w:rsid w:val="003B0AEB"/>
    <w:rsid w:val="003B11C4"/>
    <w:rsid w:val="003B19BB"/>
    <w:rsid w:val="003B19C7"/>
    <w:rsid w:val="003B21A6"/>
    <w:rsid w:val="003B29DF"/>
    <w:rsid w:val="003B5350"/>
    <w:rsid w:val="003B55EC"/>
    <w:rsid w:val="003B5AC2"/>
    <w:rsid w:val="003B6434"/>
    <w:rsid w:val="003B711D"/>
    <w:rsid w:val="003C0806"/>
    <w:rsid w:val="003C0D64"/>
    <w:rsid w:val="003C13C7"/>
    <w:rsid w:val="003C1FE7"/>
    <w:rsid w:val="003C20D8"/>
    <w:rsid w:val="003C4192"/>
    <w:rsid w:val="003C4BBC"/>
    <w:rsid w:val="003C4E57"/>
    <w:rsid w:val="003C57E5"/>
    <w:rsid w:val="003C76FE"/>
    <w:rsid w:val="003D0CCC"/>
    <w:rsid w:val="003D1D68"/>
    <w:rsid w:val="003D48F5"/>
    <w:rsid w:val="003D59FB"/>
    <w:rsid w:val="003D743E"/>
    <w:rsid w:val="003E0762"/>
    <w:rsid w:val="003E0FF0"/>
    <w:rsid w:val="003E1C43"/>
    <w:rsid w:val="003E2144"/>
    <w:rsid w:val="003E265A"/>
    <w:rsid w:val="003E47AB"/>
    <w:rsid w:val="003E4B0F"/>
    <w:rsid w:val="003E4C99"/>
    <w:rsid w:val="003E511C"/>
    <w:rsid w:val="003E7007"/>
    <w:rsid w:val="003F0036"/>
    <w:rsid w:val="003F0156"/>
    <w:rsid w:val="003F09D5"/>
    <w:rsid w:val="003F0A24"/>
    <w:rsid w:val="003F1820"/>
    <w:rsid w:val="003F2145"/>
    <w:rsid w:val="003F27A0"/>
    <w:rsid w:val="003F5063"/>
    <w:rsid w:val="003F6343"/>
    <w:rsid w:val="003F6B77"/>
    <w:rsid w:val="003F7140"/>
    <w:rsid w:val="003F74D5"/>
    <w:rsid w:val="003F7961"/>
    <w:rsid w:val="004009E8"/>
    <w:rsid w:val="004014E2"/>
    <w:rsid w:val="0040254E"/>
    <w:rsid w:val="00402ADF"/>
    <w:rsid w:val="00402F06"/>
    <w:rsid w:val="0040350C"/>
    <w:rsid w:val="00404B88"/>
    <w:rsid w:val="00404C93"/>
    <w:rsid w:val="00405E1E"/>
    <w:rsid w:val="00406B5E"/>
    <w:rsid w:val="004070E5"/>
    <w:rsid w:val="00407DF8"/>
    <w:rsid w:val="00407F4E"/>
    <w:rsid w:val="00411FB8"/>
    <w:rsid w:val="00412C88"/>
    <w:rsid w:val="00413141"/>
    <w:rsid w:val="004149AE"/>
    <w:rsid w:val="00416E14"/>
    <w:rsid w:val="0042050E"/>
    <w:rsid w:val="004221B0"/>
    <w:rsid w:val="004222FB"/>
    <w:rsid w:val="00422A42"/>
    <w:rsid w:val="00423432"/>
    <w:rsid w:val="00423554"/>
    <w:rsid w:val="00423995"/>
    <w:rsid w:val="00430285"/>
    <w:rsid w:val="00432A15"/>
    <w:rsid w:val="00432ADD"/>
    <w:rsid w:val="0043337D"/>
    <w:rsid w:val="00433A42"/>
    <w:rsid w:val="00434916"/>
    <w:rsid w:val="004374DD"/>
    <w:rsid w:val="004377E8"/>
    <w:rsid w:val="00441BE7"/>
    <w:rsid w:val="00442EAE"/>
    <w:rsid w:val="00442ED5"/>
    <w:rsid w:val="00442FCA"/>
    <w:rsid w:val="004430AB"/>
    <w:rsid w:val="0044328F"/>
    <w:rsid w:val="0044338B"/>
    <w:rsid w:val="00443972"/>
    <w:rsid w:val="00445DFD"/>
    <w:rsid w:val="00447193"/>
    <w:rsid w:val="004472BF"/>
    <w:rsid w:val="00447A93"/>
    <w:rsid w:val="00450980"/>
    <w:rsid w:val="00450DC3"/>
    <w:rsid w:val="004521D3"/>
    <w:rsid w:val="00452811"/>
    <w:rsid w:val="00453397"/>
    <w:rsid w:val="00455564"/>
    <w:rsid w:val="00455C83"/>
    <w:rsid w:val="00456B6F"/>
    <w:rsid w:val="00457942"/>
    <w:rsid w:val="00457F4C"/>
    <w:rsid w:val="00460D97"/>
    <w:rsid w:val="004636B3"/>
    <w:rsid w:val="004642BE"/>
    <w:rsid w:val="004649EA"/>
    <w:rsid w:val="00464A48"/>
    <w:rsid w:val="00464A52"/>
    <w:rsid w:val="00464B2F"/>
    <w:rsid w:val="004679C1"/>
    <w:rsid w:val="0047063B"/>
    <w:rsid w:val="004721B8"/>
    <w:rsid w:val="00472355"/>
    <w:rsid w:val="0047642B"/>
    <w:rsid w:val="00476865"/>
    <w:rsid w:val="00482597"/>
    <w:rsid w:val="00486FCF"/>
    <w:rsid w:val="00490132"/>
    <w:rsid w:val="0049140F"/>
    <w:rsid w:val="00491A57"/>
    <w:rsid w:val="00493E50"/>
    <w:rsid w:val="0049521A"/>
    <w:rsid w:val="00496884"/>
    <w:rsid w:val="00496CE8"/>
    <w:rsid w:val="004A02D3"/>
    <w:rsid w:val="004A041E"/>
    <w:rsid w:val="004A0BB3"/>
    <w:rsid w:val="004A4496"/>
    <w:rsid w:val="004A635D"/>
    <w:rsid w:val="004A74D6"/>
    <w:rsid w:val="004A79C8"/>
    <w:rsid w:val="004B093D"/>
    <w:rsid w:val="004B20FE"/>
    <w:rsid w:val="004B4995"/>
    <w:rsid w:val="004B7621"/>
    <w:rsid w:val="004C08F9"/>
    <w:rsid w:val="004C10AF"/>
    <w:rsid w:val="004C1965"/>
    <w:rsid w:val="004C5AB8"/>
    <w:rsid w:val="004C6AFC"/>
    <w:rsid w:val="004C74EE"/>
    <w:rsid w:val="004D048D"/>
    <w:rsid w:val="004D1A91"/>
    <w:rsid w:val="004D4A50"/>
    <w:rsid w:val="004D5734"/>
    <w:rsid w:val="004D5852"/>
    <w:rsid w:val="004D6136"/>
    <w:rsid w:val="004D719D"/>
    <w:rsid w:val="004D793B"/>
    <w:rsid w:val="004D7E6E"/>
    <w:rsid w:val="004E0242"/>
    <w:rsid w:val="004E04EC"/>
    <w:rsid w:val="004E0F6E"/>
    <w:rsid w:val="004E363A"/>
    <w:rsid w:val="004E43FD"/>
    <w:rsid w:val="004E59D9"/>
    <w:rsid w:val="004E6693"/>
    <w:rsid w:val="004E6A05"/>
    <w:rsid w:val="004F4E48"/>
    <w:rsid w:val="004F5B87"/>
    <w:rsid w:val="004F6701"/>
    <w:rsid w:val="004F74F6"/>
    <w:rsid w:val="004F7739"/>
    <w:rsid w:val="00500232"/>
    <w:rsid w:val="00505253"/>
    <w:rsid w:val="005072EC"/>
    <w:rsid w:val="0050737C"/>
    <w:rsid w:val="00507D66"/>
    <w:rsid w:val="005100E5"/>
    <w:rsid w:val="00511485"/>
    <w:rsid w:val="00511587"/>
    <w:rsid w:val="005126E4"/>
    <w:rsid w:val="005133AC"/>
    <w:rsid w:val="0051514F"/>
    <w:rsid w:val="00515205"/>
    <w:rsid w:val="0051548D"/>
    <w:rsid w:val="005157A7"/>
    <w:rsid w:val="00516EFA"/>
    <w:rsid w:val="0051709A"/>
    <w:rsid w:val="0052011C"/>
    <w:rsid w:val="005212CB"/>
    <w:rsid w:val="00521796"/>
    <w:rsid w:val="00522F34"/>
    <w:rsid w:val="00523304"/>
    <w:rsid w:val="00526332"/>
    <w:rsid w:val="00526B74"/>
    <w:rsid w:val="005272A4"/>
    <w:rsid w:val="00527C99"/>
    <w:rsid w:val="00527F8C"/>
    <w:rsid w:val="00530798"/>
    <w:rsid w:val="0053492C"/>
    <w:rsid w:val="005404A8"/>
    <w:rsid w:val="00542BB8"/>
    <w:rsid w:val="005443D9"/>
    <w:rsid w:val="00544B25"/>
    <w:rsid w:val="00545320"/>
    <w:rsid w:val="0054584B"/>
    <w:rsid w:val="00546E03"/>
    <w:rsid w:val="00547172"/>
    <w:rsid w:val="0054770C"/>
    <w:rsid w:val="00547807"/>
    <w:rsid w:val="00547902"/>
    <w:rsid w:val="00550C9E"/>
    <w:rsid w:val="00551D0F"/>
    <w:rsid w:val="00553C16"/>
    <w:rsid w:val="005546D6"/>
    <w:rsid w:val="00554C2A"/>
    <w:rsid w:val="005562D6"/>
    <w:rsid w:val="00557514"/>
    <w:rsid w:val="00557BF5"/>
    <w:rsid w:val="00563C45"/>
    <w:rsid w:val="00564194"/>
    <w:rsid w:val="0056475D"/>
    <w:rsid w:val="0056515F"/>
    <w:rsid w:val="00565314"/>
    <w:rsid w:val="0056646F"/>
    <w:rsid w:val="00566AE8"/>
    <w:rsid w:val="00567621"/>
    <w:rsid w:val="0057228D"/>
    <w:rsid w:val="00572773"/>
    <w:rsid w:val="00574233"/>
    <w:rsid w:val="00574788"/>
    <w:rsid w:val="00574A03"/>
    <w:rsid w:val="00576C59"/>
    <w:rsid w:val="00576CB0"/>
    <w:rsid w:val="00576CF4"/>
    <w:rsid w:val="0057741E"/>
    <w:rsid w:val="0057773E"/>
    <w:rsid w:val="00580278"/>
    <w:rsid w:val="0058168B"/>
    <w:rsid w:val="00581F1C"/>
    <w:rsid w:val="005823C3"/>
    <w:rsid w:val="0058567E"/>
    <w:rsid w:val="00586147"/>
    <w:rsid w:val="0058689A"/>
    <w:rsid w:val="00587590"/>
    <w:rsid w:val="00587B8F"/>
    <w:rsid w:val="00590DF9"/>
    <w:rsid w:val="005911BF"/>
    <w:rsid w:val="0059239C"/>
    <w:rsid w:val="0059316B"/>
    <w:rsid w:val="0059328E"/>
    <w:rsid w:val="00594B72"/>
    <w:rsid w:val="005961B1"/>
    <w:rsid w:val="00597C43"/>
    <w:rsid w:val="005A02CF"/>
    <w:rsid w:val="005A083B"/>
    <w:rsid w:val="005A1A55"/>
    <w:rsid w:val="005A1CC4"/>
    <w:rsid w:val="005A365A"/>
    <w:rsid w:val="005A469F"/>
    <w:rsid w:val="005A492E"/>
    <w:rsid w:val="005A4A42"/>
    <w:rsid w:val="005A788A"/>
    <w:rsid w:val="005B328A"/>
    <w:rsid w:val="005B367C"/>
    <w:rsid w:val="005B4922"/>
    <w:rsid w:val="005B4E7A"/>
    <w:rsid w:val="005B51BD"/>
    <w:rsid w:val="005B595C"/>
    <w:rsid w:val="005B602D"/>
    <w:rsid w:val="005B62D4"/>
    <w:rsid w:val="005B7616"/>
    <w:rsid w:val="005C0129"/>
    <w:rsid w:val="005C0228"/>
    <w:rsid w:val="005C0D30"/>
    <w:rsid w:val="005C26ED"/>
    <w:rsid w:val="005C3A2F"/>
    <w:rsid w:val="005C3B0B"/>
    <w:rsid w:val="005C3BB5"/>
    <w:rsid w:val="005C44B3"/>
    <w:rsid w:val="005C60E3"/>
    <w:rsid w:val="005C6120"/>
    <w:rsid w:val="005D03EE"/>
    <w:rsid w:val="005D040F"/>
    <w:rsid w:val="005D09DD"/>
    <w:rsid w:val="005D0A8E"/>
    <w:rsid w:val="005D15F5"/>
    <w:rsid w:val="005D1BFC"/>
    <w:rsid w:val="005D1C90"/>
    <w:rsid w:val="005D278D"/>
    <w:rsid w:val="005D2FD9"/>
    <w:rsid w:val="005D4E5A"/>
    <w:rsid w:val="005D5E3C"/>
    <w:rsid w:val="005D65E7"/>
    <w:rsid w:val="005D674B"/>
    <w:rsid w:val="005D7609"/>
    <w:rsid w:val="005E0494"/>
    <w:rsid w:val="005E150C"/>
    <w:rsid w:val="005E1DB0"/>
    <w:rsid w:val="005E3455"/>
    <w:rsid w:val="005E478E"/>
    <w:rsid w:val="005E4BC2"/>
    <w:rsid w:val="005E4CC7"/>
    <w:rsid w:val="005E6AD4"/>
    <w:rsid w:val="005E7A74"/>
    <w:rsid w:val="005F0FCE"/>
    <w:rsid w:val="005F10AA"/>
    <w:rsid w:val="005F184B"/>
    <w:rsid w:val="005F1FAA"/>
    <w:rsid w:val="005F3CBF"/>
    <w:rsid w:val="005F653B"/>
    <w:rsid w:val="005F67C1"/>
    <w:rsid w:val="006011E7"/>
    <w:rsid w:val="006016A9"/>
    <w:rsid w:val="00601C96"/>
    <w:rsid w:val="00602063"/>
    <w:rsid w:val="0060330A"/>
    <w:rsid w:val="00604EB7"/>
    <w:rsid w:val="006053DD"/>
    <w:rsid w:val="00605BF7"/>
    <w:rsid w:val="006069C2"/>
    <w:rsid w:val="006120B0"/>
    <w:rsid w:val="0061260D"/>
    <w:rsid w:val="006132E8"/>
    <w:rsid w:val="006145C2"/>
    <w:rsid w:val="006160C0"/>
    <w:rsid w:val="006173D7"/>
    <w:rsid w:val="0062036C"/>
    <w:rsid w:val="00620FA8"/>
    <w:rsid w:val="00625805"/>
    <w:rsid w:val="00625B02"/>
    <w:rsid w:val="006263CA"/>
    <w:rsid w:val="00626766"/>
    <w:rsid w:val="00627339"/>
    <w:rsid w:val="00630AF4"/>
    <w:rsid w:val="006311B2"/>
    <w:rsid w:val="00631226"/>
    <w:rsid w:val="0063191C"/>
    <w:rsid w:val="00631A62"/>
    <w:rsid w:val="00632726"/>
    <w:rsid w:val="00632C88"/>
    <w:rsid w:val="00632D9D"/>
    <w:rsid w:val="00633B95"/>
    <w:rsid w:val="00633FD6"/>
    <w:rsid w:val="00635646"/>
    <w:rsid w:val="00635975"/>
    <w:rsid w:val="006368F0"/>
    <w:rsid w:val="00637C59"/>
    <w:rsid w:val="00637CD0"/>
    <w:rsid w:val="006403E5"/>
    <w:rsid w:val="0064139D"/>
    <w:rsid w:val="00641ACC"/>
    <w:rsid w:val="00642ACA"/>
    <w:rsid w:val="00642AFC"/>
    <w:rsid w:val="006449F9"/>
    <w:rsid w:val="006460D6"/>
    <w:rsid w:val="00647CBC"/>
    <w:rsid w:val="00652E87"/>
    <w:rsid w:val="0065616E"/>
    <w:rsid w:val="00656808"/>
    <w:rsid w:val="006628A7"/>
    <w:rsid w:val="00662A74"/>
    <w:rsid w:val="006637F6"/>
    <w:rsid w:val="006670F1"/>
    <w:rsid w:val="00667D08"/>
    <w:rsid w:val="00667E48"/>
    <w:rsid w:val="006707DD"/>
    <w:rsid w:val="00670CE4"/>
    <w:rsid w:val="0067212D"/>
    <w:rsid w:val="00673019"/>
    <w:rsid w:val="0067347E"/>
    <w:rsid w:val="00673A85"/>
    <w:rsid w:val="00674451"/>
    <w:rsid w:val="00674B4A"/>
    <w:rsid w:val="00681F6C"/>
    <w:rsid w:val="006820BE"/>
    <w:rsid w:val="006821A8"/>
    <w:rsid w:val="0068460A"/>
    <w:rsid w:val="006857C9"/>
    <w:rsid w:val="0068637F"/>
    <w:rsid w:val="0068680D"/>
    <w:rsid w:val="00686A07"/>
    <w:rsid w:val="0069094A"/>
    <w:rsid w:val="00690A5D"/>
    <w:rsid w:val="00691B80"/>
    <w:rsid w:val="00692CF8"/>
    <w:rsid w:val="00692DCC"/>
    <w:rsid w:val="00693DF7"/>
    <w:rsid w:val="006943DB"/>
    <w:rsid w:val="00695140"/>
    <w:rsid w:val="00695153"/>
    <w:rsid w:val="006954FC"/>
    <w:rsid w:val="006A0376"/>
    <w:rsid w:val="006A0D61"/>
    <w:rsid w:val="006A3BD6"/>
    <w:rsid w:val="006A4153"/>
    <w:rsid w:val="006A47D5"/>
    <w:rsid w:val="006A4D2C"/>
    <w:rsid w:val="006A51F6"/>
    <w:rsid w:val="006A5323"/>
    <w:rsid w:val="006A5359"/>
    <w:rsid w:val="006B029C"/>
    <w:rsid w:val="006B0E7C"/>
    <w:rsid w:val="006B195A"/>
    <w:rsid w:val="006B20E9"/>
    <w:rsid w:val="006B2363"/>
    <w:rsid w:val="006B2372"/>
    <w:rsid w:val="006B4827"/>
    <w:rsid w:val="006B4BCE"/>
    <w:rsid w:val="006B5763"/>
    <w:rsid w:val="006B719D"/>
    <w:rsid w:val="006B795F"/>
    <w:rsid w:val="006B7A12"/>
    <w:rsid w:val="006C0EA0"/>
    <w:rsid w:val="006C1166"/>
    <w:rsid w:val="006C17C4"/>
    <w:rsid w:val="006C3098"/>
    <w:rsid w:val="006C39B0"/>
    <w:rsid w:val="006C4562"/>
    <w:rsid w:val="006D05A0"/>
    <w:rsid w:val="006D0BFE"/>
    <w:rsid w:val="006D0E53"/>
    <w:rsid w:val="006D13BD"/>
    <w:rsid w:val="006D192F"/>
    <w:rsid w:val="006D1DCC"/>
    <w:rsid w:val="006D4008"/>
    <w:rsid w:val="006D5003"/>
    <w:rsid w:val="006D6040"/>
    <w:rsid w:val="006D65E8"/>
    <w:rsid w:val="006D72D6"/>
    <w:rsid w:val="006E1271"/>
    <w:rsid w:val="006E21C8"/>
    <w:rsid w:val="006E235F"/>
    <w:rsid w:val="006E2E21"/>
    <w:rsid w:val="006E302E"/>
    <w:rsid w:val="006E347B"/>
    <w:rsid w:val="006E3ABF"/>
    <w:rsid w:val="006E40D2"/>
    <w:rsid w:val="006E5B20"/>
    <w:rsid w:val="006E5CC5"/>
    <w:rsid w:val="006E6496"/>
    <w:rsid w:val="006F1B81"/>
    <w:rsid w:val="006F1E01"/>
    <w:rsid w:val="006F22B3"/>
    <w:rsid w:val="006F2DE5"/>
    <w:rsid w:val="006F2F16"/>
    <w:rsid w:val="006F361C"/>
    <w:rsid w:val="006F4ABE"/>
    <w:rsid w:val="006F4E36"/>
    <w:rsid w:val="006F7B6E"/>
    <w:rsid w:val="0070095A"/>
    <w:rsid w:val="00702AB5"/>
    <w:rsid w:val="007033CB"/>
    <w:rsid w:val="007035FF"/>
    <w:rsid w:val="00703C8C"/>
    <w:rsid w:val="007041E9"/>
    <w:rsid w:val="0070420D"/>
    <w:rsid w:val="00705363"/>
    <w:rsid w:val="00705570"/>
    <w:rsid w:val="00705A94"/>
    <w:rsid w:val="00705E53"/>
    <w:rsid w:val="0070791F"/>
    <w:rsid w:val="00711C46"/>
    <w:rsid w:val="00712B82"/>
    <w:rsid w:val="00712D40"/>
    <w:rsid w:val="0071374C"/>
    <w:rsid w:val="00714A0F"/>
    <w:rsid w:val="00720DDB"/>
    <w:rsid w:val="007220BE"/>
    <w:rsid w:val="00722273"/>
    <w:rsid w:val="00722AA1"/>
    <w:rsid w:val="00722CFF"/>
    <w:rsid w:val="00722EAD"/>
    <w:rsid w:val="00723015"/>
    <w:rsid w:val="007242B0"/>
    <w:rsid w:val="0072473E"/>
    <w:rsid w:val="0072558E"/>
    <w:rsid w:val="007256B8"/>
    <w:rsid w:val="00725748"/>
    <w:rsid w:val="00726321"/>
    <w:rsid w:val="007300B5"/>
    <w:rsid w:val="00730645"/>
    <w:rsid w:val="00730686"/>
    <w:rsid w:val="00730DC1"/>
    <w:rsid w:val="00735072"/>
    <w:rsid w:val="0073568C"/>
    <w:rsid w:val="00735694"/>
    <w:rsid w:val="00735CC8"/>
    <w:rsid w:val="00737D0C"/>
    <w:rsid w:val="0074033D"/>
    <w:rsid w:val="00741651"/>
    <w:rsid w:val="00741A8F"/>
    <w:rsid w:val="007449EA"/>
    <w:rsid w:val="00747137"/>
    <w:rsid w:val="0074773D"/>
    <w:rsid w:val="00751F11"/>
    <w:rsid w:val="00753678"/>
    <w:rsid w:val="007543C7"/>
    <w:rsid w:val="00755A76"/>
    <w:rsid w:val="00756943"/>
    <w:rsid w:val="00757778"/>
    <w:rsid w:val="00757F52"/>
    <w:rsid w:val="00762384"/>
    <w:rsid w:val="007637D3"/>
    <w:rsid w:val="00763E60"/>
    <w:rsid w:val="00765F1D"/>
    <w:rsid w:val="00765FC0"/>
    <w:rsid w:val="00766C2A"/>
    <w:rsid w:val="00766EF6"/>
    <w:rsid w:val="0076704B"/>
    <w:rsid w:val="007676CD"/>
    <w:rsid w:val="00767AA7"/>
    <w:rsid w:val="00770C2A"/>
    <w:rsid w:val="007710E0"/>
    <w:rsid w:val="00772BC7"/>
    <w:rsid w:val="007733A0"/>
    <w:rsid w:val="0077443C"/>
    <w:rsid w:val="00774673"/>
    <w:rsid w:val="00775127"/>
    <w:rsid w:val="00775537"/>
    <w:rsid w:val="007758A5"/>
    <w:rsid w:val="00775DAD"/>
    <w:rsid w:val="00776414"/>
    <w:rsid w:val="00777F60"/>
    <w:rsid w:val="00780006"/>
    <w:rsid w:val="007804A6"/>
    <w:rsid w:val="007828C4"/>
    <w:rsid w:val="00782CAD"/>
    <w:rsid w:val="007852B1"/>
    <w:rsid w:val="00785790"/>
    <w:rsid w:val="00791432"/>
    <w:rsid w:val="00791698"/>
    <w:rsid w:val="007917B3"/>
    <w:rsid w:val="00791FE3"/>
    <w:rsid w:val="00792A78"/>
    <w:rsid w:val="00792AD6"/>
    <w:rsid w:val="007935A6"/>
    <w:rsid w:val="00796925"/>
    <w:rsid w:val="00797170"/>
    <w:rsid w:val="007A0622"/>
    <w:rsid w:val="007A15CD"/>
    <w:rsid w:val="007A29B9"/>
    <w:rsid w:val="007A346B"/>
    <w:rsid w:val="007A5B5A"/>
    <w:rsid w:val="007A6BDE"/>
    <w:rsid w:val="007A6D8E"/>
    <w:rsid w:val="007A73F6"/>
    <w:rsid w:val="007B0E81"/>
    <w:rsid w:val="007B2C47"/>
    <w:rsid w:val="007B3F27"/>
    <w:rsid w:val="007B5ABF"/>
    <w:rsid w:val="007B6944"/>
    <w:rsid w:val="007C0346"/>
    <w:rsid w:val="007C1496"/>
    <w:rsid w:val="007C17C6"/>
    <w:rsid w:val="007C21E4"/>
    <w:rsid w:val="007C368C"/>
    <w:rsid w:val="007C52DB"/>
    <w:rsid w:val="007C5901"/>
    <w:rsid w:val="007C5C25"/>
    <w:rsid w:val="007C6BB8"/>
    <w:rsid w:val="007D14E0"/>
    <w:rsid w:val="007D26BA"/>
    <w:rsid w:val="007D44FE"/>
    <w:rsid w:val="007D4912"/>
    <w:rsid w:val="007D64B2"/>
    <w:rsid w:val="007D6851"/>
    <w:rsid w:val="007D6A86"/>
    <w:rsid w:val="007D6C7E"/>
    <w:rsid w:val="007E08B7"/>
    <w:rsid w:val="007E1134"/>
    <w:rsid w:val="007E2445"/>
    <w:rsid w:val="007E254C"/>
    <w:rsid w:val="007E2782"/>
    <w:rsid w:val="007E2A9C"/>
    <w:rsid w:val="007E7A31"/>
    <w:rsid w:val="007E7CB1"/>
    <w:rsid w:val="007F0C58"/>
    <w:rsid w:val="007F1CFC"/>
    <w:rsid w:val="007F21B2"/>
    <w:rsid w:val="007F25E8"/>
    <w:rsid w:val="007F286E"/>
    <w:rsid w:val="007F2C51"/>
    <w:rsid w:val="007F3249"/>
    <w:rsid w:val="007F38CB"/>
    <w:rsid w:val="007F466C"/>
    <w:rsid w:val="007F4941"/>
    <w:rsid w:val="007F4ACD"/>
    <w:rsid w:val="007F56A0"/>
    <w:rsid w:val="007F5FC6"/>
    <w:rsid w:val="007F6DAD"/>
    <w:rsid w:val="00800679"/>
    <w:rsid w:val="0080193D"/>
    <w:rsid w:val="00802AD7"/>
    <w:rsid w:val="00803C8A"/>
    <w:rsid w:val="008055CA"/>
    <w:rsid w:val="00807A83"/>
    <w:rsid w:val="00807BB3"/>
    <w:rsid w:val="0081054A"/>
    <w:rsid w:val="00810870"/>
    <w:rsid w:val="008120F0"/>
    <w:rsid w:val="0081269A"/>
    <w:rsid w:val="0081345A"/>
    <w:rsid w:val="008134CB"/>
    <w:rsid w:val="008135F2"/>
    <w:rsid w:val="00816110"/>
    <w:rsid w:val="0081755B"/>
    <w:rsid w:val="0081766E"/>
    <w:rsid w:val="00822DDD"/>
    <w:rsid w:val="0082385B"/>
    <w:rsid w:val="008239F2"/>
    <w:rsid w:val="008258F6"/>
    <w:rsid w:val="0082686A"/>
    <w:rsid w:val="00826F75"/>
    <w:rsid w:val="00826F7D"/>
    <w:rsid w:val="00827C57"/>
    <w:rsid w:val="00827D40"/>
    <w:rsid w:val="0083276E"/>
    <w:rsid w:val="0083277E"/>
    <w:rsid w:val="00833602"/>
    <w:rsid w:val="00833C50"/>
    <w:rsid w:val="00833F0D"/>
    <w:rsid w:val="00834314"/>
    <w:rsid w:val="00834459"/>
    <w:rsid w:val="00834D49"/>
    <w:rsid w:val="00835B25"/>
    <w:rsid w:val="00835FD1"/>
    <w:rsid w:val="00836A21"/>
    <w:rsid w:val="00837C12"/>
    <w:rsid w:val="008407B8"/>
    <w:rsid w:val="00840870"/>
    <w:rsid w:val="00840F79"/>
    <w:rsid w:val="00841517"/>
    <w:rsid w:val="008431A7"/>
    <w:rsid w:val="00843FEA"/>
    <w:rsid w:val="00844A53"/>
    <w:rsid w:val="00844D14"/>
    <w:rsid w:val="00846CD5"/>
    <w:rsid w:val="008471CA"/>
    <w:rsid w:val="0084752C"/>
    <w:rsid w:val="00847623"/>
    <w:rsid w:val="00851BFE"/>
    <w:rsid w:val="0085259D"/>
    <w:rsid w:val="00852C26"/>
    <w:rsid w:val="00852DFB"/>
    <w:rsid w:val="00852E78"/>
    <w:rsid w:val="00853623"/>
    <w:rsid w:val="00854B15"/>
    <w:rsid w:val="00856BDD"/>
    <w:rsid w:val="0085777E"/>
    <w:rsid w:val="00857876"/>
    <w:rsid w:val="00857D35"/>
    <w:rsid w:val="00860B77"/>
    <w:rsid w:val="0086131C"/>
    <w:rsid w:val="00861BCE"/>
    <w:rsid w:val="00864906"/>
    <w:rsid w:val="00864D7D"/>
    <w:rsid w:val="008661F6"/>
    <w:rsid w:val="00866C08"/>
    <w:rsid w:val="00870031"/>
    <w:rsid w:val="00870CF2"/>
    <w:rsid w:val="00872950"/>
    <w:rsid w:val="00876DE9"/>
    <w:rsid w:val="008802B1"/>
    <w:rsid w:val="00880621"/>
    <w:rsid w:val="00880A0B"/>
    <w:rsid w:val="00881454"/>
    <w:rsid w:val="00881ED8"/>
    <w:rsid w:val="008826B6"/>
    <w:rsid w:val="00883386"/>
    <w:rsid w:val="00883B79"/>
    <w:rsid w:val="00883E7D"/>
    <w:rsid w:val="00887B4B"/>
    <w:rsid w:val="00890895"/>
    <w:rsid w:val="00890DE0"/>
    <w:rsid w:val="00891F1F"/>
    <w:rsid w:val="00892AA6"/>
    <w:rsid w:val="008939C9"/>
    <w:rsid w:val="00894DD8"/>
    <w:rsid w:val="0089543C"/>
    <w:rsid w:val="00896AAD"/>
    <w:rsid w:val="008A0261"/>
    <w:rsid w:val="008A047F"/>
    <w:rsid w:val="008A189F"/>
    <w:rsid w:val="008A2A84"/>
    <w:rsid w:val="008A3741"/>
    <w:rsid w:val="008A635A"/>
    <w:rsid w:val="008A6758"/>
    <w:rsid w:val="008A6893"/>
    <w:rsid w:val="008A6E9B"/>
    <w:rsid w:val="008B0E69"/>
    <w:rsid w:val="008B34CC"/>
    <w:rsid w:val="008B3AC4"/>
    <w:rsid w:val="008B3E55"/>
    <w:rsid w:val="008B4579"/>
    <w:rsid w:val="008B5A3A"/>
    <w:rsid w:val="008B5D21"/>
    <w:rsid w:val="008B77D2"/>
    <w:rsid w:val="008C0154"/>
    <w:rsid w:val="008C185E"/>
    <w:rsid w:val="008C360E"/>
    <w:rsid w:val="008C3F2B"/>
    <w:rsid w:val="008C4D68"/>
    <w:rsid w:val="008C4E6E"/>
    <w:rsid w:val="008C51A5"/>
    <w:rsid w:val="008C598C"/>
    <w:rsid w:val="008C6240"/>
    <w:rsid w:val="008C654A"/>
    <w:rsid w:val="008C6D7C"/>
    <w:rsid w:val="008C7406"/>
    <w:rsid w:val="008C75DB"/>
    <w:rsid w:val="008C7D34"/>
    <w:rsid w:val="008C7ED3"/>
    <w:rsid w:val="008D002C"/>
    <w:rsid w:val="008D03AF"/>
    <w:rsid w:val="008D14BF"/>
    <w:rsid w:val="008D27BE"/>
    <w:rsid w:val="008D2968"/>
    <w:rsid w:val="008D2C86"/>
    <w:rsid w:val="008D44AD"/>
    <w:rsid w:val="008D465D"/>
    <w:rsid w:val="008D6589"/>
    <w:rsid w:val="008D67C1"/>
    <w:rsid w:val="008D6B65"/>
    <w:rsid w:val="008D72E3"/>
    <w:rsid w:val="008D755C"/>
    <w:rsid w:val="008E0F21"/>
    <w:rsid w:val="008E1CAB"/>
    <w:rsid w:val="008E1D03"/>
    <w:rsid w:val="008E4088"/>
    <w:rsid w:val="008E440A"/>
    <w:rsid w:val="008E4B17"/>
    <w:rsid w:val="008E4EFA"/>
    <w:rsid w:val="008E6261"/>
    <w:rsid w:val="008F0401"/>
    <w:rsid w:val="008F0E19"/>
    <w:rsid w:val="008F169F"/>
    <w:rsid w:val="008F360B"/>
    <w:rsid w:val="008F724B"/>
    <w:rsid w:val="009011FF"/>
    <w:rsid w:val="00901A75"/>
    <w:rsid w:val="009030AC"/>
    <w:rsid w:val="009033B1"/>
    <w:rsid w:val="009038D0"/>
    <w:rsid w:val="00906B94"/>
    <w:rsid w:val="00906D9E"/>
    <w:rsid w:val="009070BC"/>
    <w:rsid w:val="009119D9"/>
    <w:rsid w:val="00911F9D"/>
    <w:rsid w:val="009121E8"/>
    <w:rsid w:val="00913921"/>
    <w:rsid w:val="009144BB"/>
    <w:rsid w:val="00914EAB"/>
    <w:rsid w:val="00915755"/>
    <w:rsid w:val="009161FF"/>
    <w:rsid w:val="0091644F"/>
    <w:rsid w:val="009166AC"/>
    <w:rsid w:val="00916DBE"/>
    <w:rsid w:val="00917169"/>
    <w:rsid w:val="00920391"/>
    <w:rsid w:val="00921EE4"/>
    <w:rsid w:val="009222E1"/>
    <w:rsid w:val="00923227"/>
    <w:rsid w:val="00923D63"/>
    <w:rsid w:val="00923EFD"/>
    <w:rsid w:val="00924CD9"/>
    <w:rsid w:val="0092639A"/>
    <w:rsid w:val="0092650D"/>
    <w:rsid w:val="009330EC"/>
    <w:rsid w:val="00933368"/>
    <w:rsid w:val="009355A5"/>
    <w:rsid w:val="009356AE"/>
    <w:rsid w:val="00935BF4"/>
    <w:rsid w:val="00935CD6"/>
    <w:rsid w:val="00942547"/>
    <w:rsid w:val="00943D17"/>
    <w:rsid w:val="00943FB8"/>
    <w:rsid w:val="00945671"/>
    <w:rsid w:val="009457A1"/>
    <w:rsid w:val="00946F18"/>
    <w:rsid w:val="00946F5B"/>
    <w:rsid w:val="00950DE0"/>
    <w:rsid w:val="00950ED1"/>
    <w:rsid w:val="00951A86"/>
    <w:rsid w:val="00951FDA"/>
    <w:rsid w:val="0095302B"/>
    <w:rsid w:val="009544EA"/>
    <w:rsid w:val="00954528"/>
    <w:rsid w:val="00954BB1"/>
    <w:rsid w:val="00955E10"/>
    <w:rsid w:val="00956500"/>
    <w:rsid w:val="009608D1"/>
    <w:rsid w:val="009611DF"/>
    <w:rsid w:val="00961365"/>
    <w:rsid w:val="00962170"/>
    <w:rsid w:val="00963B9E"/>
    <w:rsid w:val="00963FAC"/>
    <w:rsid w:val="009643EB"/>
    <w:rsid w:val="00965700"/>
    <w:rsid w:val="00965ABE"/>
    <w:rsid w:val="009700E1"/>
    <w:rsid w:val="009701B0"/>
    <w:rsid w:val="009704F7"/>
    <w:rsid w:val="00970B1F"/>
    <w:rsid w:val="0097245E"/>
    <w:rsid w:val="00976724"/>
    <w:rsid w:val="00980CFE"/>
    <w:rsid w:val="009818B9"/>
    <w:rsid w:val="00981A08"/>
    <w:rsid w:val="00982608"/>
    <w:rsid w:val="00982FBC"/>
    <w:rsid w:val="009833C8"/>
    <w:rsid w:val="0098381D"/>
    <w:rsid w:val="00984232"/>
    <w:rsid w:val="00985EAC"/>
    <w:rsid w:val="00986F99"/>
    <w:rsid w:val="00987036"/>
    <w:rsid w:val="009877F1"/>
    <w:rsid w:val="009900B1"/>
    <w:rsid w:val="0099161B"/>
    <w:rsid w:val="0099212F"/>
    <w:rsid w:val="00993FC1"/>
    <w:rsid w:val="00995864"/>
    <w:rsid w:val="00996569"/>
    <w:rsid w:val="00996930"/>
    <w:rsid w:val="00997217"/>
    <w:rsid w:val="0099765B"/>
    <w:rsid w:val="009A12FC"/>
    <w:rsid w:val="009A19D8"/>
    <w:rsid w:val="009A2196"/>
    <w:rsid w:val="009A2749"/>
    <w:rsid w:val="009A3511"/>
    <w:rsid w:val="009A48D9"/>
    <w:rsid w:val="009A62B0"/>
    <w:rsid w:val="009A66CB"/>
    <w:rsid w:val="009A6920"/>
    <w:rsid w:val="009B08BB"/>
    <w:rsid w:val="009B3469"/>
    <w:rsid w:val="009B3A2E"/>
    <w:rsid w:val="009B3A6B"/>
    <w:rsid w:val="009B4186"/>
    <w:rsid w:val="009B492F"/>
    <w:rsid w:val="009B4B09"/>
    <w:rsid w:val="009B55A0"/>
    <w:rsid w:val="009B5E46"/>
    <w:rsid w:val="009B7084"/>
    <w:rsid w:val="009B77E1"/>
    <w:rsid w:val="009B7DC5"/>
    <w:rsid w:val="009C1851"/>
    <w:rsid w:val="009C1AE8"/>
    <w:rsid w:val="009C2404"/>
    <w:rsid w:val="009C52FC"/>
    <w:rsid w:val="009C54A5"/>
    <w:rsid w:val="009C60F4"/>
    <w:rsid w:val="009C6C1E"/>
    <w:rsid w:val="009C70AD"/>
    <w:rsid w:val="009D0AAF"/>
    <w:rsid w:val="009D0AB6"/>
    <w:rsid w:val="009D1711"/>
    <w:rsid w:val="009D419F"/>
    <w:rsid w:val="009D4A1A"/>
    <w:rsid w:val="009D615B"/>
    <w:rsid w:val="009D6320"/>
    <w:rsid w:val="009D6DCC"/>
    <w:rsid w:val="009D6F5B"/>
    <w:rsid w:val="009D78D8"/>
    <w:rsid w:val="009D7A12"/>
    <w:rsid w:val="009E02F4"/>
    <w:rsid w:val="009E093E"/>
    <w:rsid w:val="009E2037"/>
    <w:rsid w:val="009E2B62"/>
    <w:rsid w:val="009E3339"/>
    <w:rsid w:val="009E3A83"/>
    <w:rsid w:val="009E3C71"/>
    <w:rsid w:val="009E451C"/>
    <w:rsid w:val="009E4FA1"/>
    <w:rsid w:val="009E54B7"/>
    <w:rsid w:val="009E6862"/>
    <w:rsid w:val="009F0534"/>
    <w:rsid w:val="009F1D49"/>
    <w:rsid w:val="009F29A0"/>
    <w:rsid w:val="009F32B1"/>
    <w:rsid w:val="009F39F7"/>
    <w:rsid w:val="009F49A0"/>
    <w:rsid w:val="009F5FAC"/>
    <w:rsid w:val="009F640F"/>
    <w:rsid w:val="009F6A3C"/>
    <w:rsid w:val="009F7397"/>
    <w:rsid w:val="009F76B7"/>
    <w:rsid w:val="00A0131C"/>
    <w:rsid w:val="00A018B9"/>
    <w:rsid w:val="00A01F1B"/>
    <w:rsid w:val="00A02B8D"/>
    <w:rsid w:val="00A03094"/>
    <w:rsid w:val="00A03969"/>
    <w:rsid w:val="00A03CC1"/>
    <w:rsid w:val="00A07B5A"/>
    <w:rsid w:val="00A104B4"/>
    <w:rsid w:val="00A10AB8"/>
    <w:rsid w:val="00A11998"/>
    <w:rsid w:val="00A11B49"/>
    <w:rsid w:val="00A11BA0"/>
    <w:rsid w:val="00A14D8D"/>
    <w:rsid w:val="00A15E67"/>
    <w:rsid w:val="00A164C6"/>
    <w:rsid w:val="00A16BBF"/>
    <w:rsid w:val="00A201CE"/>
    <w:rsid w:val="00A2093D"/>
    <w:rsid w:val="00A21C2B"/>
    <w:rsid w:val="00A21CE0"/>
    <w:rsid w:val="00A22287"/>
    <w:rsid w:val="00A22931"/>
    <w:rsid w:val="00A22C4F"/>
    <w:rsid w:val="00A22DCF"/>
    <w:rsid w:val="00A24405"/>
    <w:rsid w:val="00A24B85"/>
    <w:rsid w:val="00A2580C"/>
    <w:rsid w:val="00A2665F"/>
    <w:rsid w:val="00A27B08"/>
    <w:rsid w:val="00A300E9"/>
    <w:rsid w:val="00A32CBE"/>
    <w:rsid w:val="00A340E2"/>
    <w:rsid w:val="00A34EF9"/>
    <w:rsid w:val="00A352EF"/>
    <w:rsid w:val="00A36326"/>
    <w:rsid w:val="00A368D3"/>
    <w:rsid w:val="00A37205"/>
    <w:rsid w:val="00A406EF"/>
    <w:rsid w:val="00A41B30"/>
    <w:rsid w:val="00A41FD3"/>
    <w:rsid w:val="00A42988"/>
    <w:rsid w:val="00A42C83"/>
    <w:rsid w:val="00A43713"/>
    <w:rsid w:val="00A46A9C"/>
    <w:rsid w:val="00A46AAC"/>
    <w:rsid w:val="00A46F12"/>
    <w:rsid w:val="00A47029"/>
    <w:rsid w:val="00A5123F"/>
    <w:rsid w:val="00A51A56"/>
    <w:rsid w:val="00A5276B"/>
    <w:rsid w:val="00A536AD"/>
    <w:rsid w:val="00A5406F"/>
    <w:rsid w:val="00A54835"/>
    <w:rsid w:val="00A55836"/>
    <w:rsid w:val="00A55D3E"/>
    <w:rsid w:val="00A56673"/>
    <w:rsid w:val="00A568CE"/>
    <w:rsid w:val="00A57AF7"/>
    <w:rsid w:val="00A604B8"/>
    <w:rsid w:val="00A611A7"/>
    <w:rsid w:val="00A61C69"/>
    <w:rsid w:val="00A61F31"/>
    <w:rsid w:val="00A625F1"/>
    <w:rsid w:val="00A6292A"/>
    <w:rsid w:val="00A6472C"/>
    <w:rsid w:val="00A65F4A"/>
    <w:rsid w:val="00A669BC"/>
    <w:rsid w:val="00A66A1D"/>
    <w:rsid w:val="00A66F34"/>
    <w:rsid w:val="00A66F45"/>
    <w:rsid w:val="00A7190C"/>
    <w:rsid w:val="00A72B6D"/>
    <w:rsid w:val="00A75271"/>
    <w:rsid w:val="00A7550E"/>
    <w:rsid w:val="00A76158"/>
    <w:rsid w:val="00A76B86"/>
    <w:rsid w:val="00A76E23"/>
    <w:rsid w:val="00A809BD"/>
    <w:rsid w:val="00A81407"/>
    <w:rsid w:val="00A814C4"/>
    <w:rsid w:val="00A81D5D"/>
    <w:rsid w:val="00A83AE9"/>
    <w:rsid w:val="00A84DB8"/>
    <w:rsid w:val="00A85563"/>
    <w:rsid w:val="00A85CA8"/>
    <w:rsid w:val="00A90C75"/>
    <w:rsid w:val="00A91525"/>
    <w:rsid w:val="00A935E9"/>
    <w:rsid w:val="00A93E07"/>
    <w:rsid w:val="00A93E20"/>
    <w:rsid w:val="00A9501D"/>
    <w:rsid w:val="00A96715"/>
    <w:rsid w:val="00A971CB"/>
    <w:rsid w:val="00AA10B6"/>
    <w:rsid w:val="00AA1C86"/>
    <w:rsid w:val="00AA1EA2"/>
    <w:rsid w:val="00AA2F66"/>
    <w:rsid w:val="00AA3016"/>
    <w:rsid w:val="00AA3B31"/>
    <w:rsid w:val="00AA5E0E"/>
    <w:rsid w:val="00AA60E0"/>
    <w:rsid w:val="00AA71BA"/>
    <w:rsid w:val="00AA7440"/>
    <w:rsid w:val="00AA770D"/>
    <w:rsid w:val="00AB0FE0"/>
    <w:rsid w:val="00AB1157"/>
    <w:rsid w:val="00AB1187"/>
    <w:rsid w:val="00AB1ADA"/>
    <w:rsid w:val="00AB2104"/>
    <w:rsid w:val="00AB2A60"/>
    <w:rsid w:val="00AB3268"/>
    <w:rsid w:val="00AB4728"/>
    <w:rsid w:val="00AB4878"/>
    <w:rsid w:val="00AB6445"/>
    <w:rsid w:val="00AB6A30"/>
    <w:rsid w:val="00AB7FC6"/>
    <w:rsid w:val="00AC5410"/>
    <w:rsid w:val="00AC6FE4"/>
    <w:rsid w:val="00AC7BE2"/>
    <w:rsid w:val="00AD0D21"/>
    <w:rsid w:val="00AD390C"/>
    <w:rsid w:val="00AD3FCC"/>
    <w:rsid w:val="00AD5443"/>
    <w:rsid w:val="00AD5865"/>
    <w:rsid w:val="00AE00F1"/>
    <w:rsid w:val="00AE0347"/>
    <w:rsid w:val="00AE124F"/>
    <w:rsid w:val="00AE1B7E"/>
    <w:rsid w:val="00AE2806"/>
    <w:rsid w:val="00AE2AB3"/>
    <w:rsid w:val="00AE2CCB"/>
    <w:rsid w:val="00AE2D1D"/>
    <w:rsid w:val="00AE46C1"/>
    <w:rsid w:val="00AE5A09"/>
    <w:rsid w:val="00AE66F8"/>
    <w:rsid w:val="00AE7A1D"/>
    <w:rsid w:val="00AE7E42"/>
    <w:rsid w:val="00AF1F94"/>
    <w:rsid w:val="00AF1FB6"/>
    <w:rsid w:val="00AF2A72"/>
    <w:rsid w:val="00AF4C49"/>
    <w:rsid w:val="00AF5B0A"/>
    <w:rsid w:val="00AF5DB1"/>
    <w:rsid w:val="00B0023D"/>
    <w:rsid w:val="00B0031E"/>
    <w:rsid w:val="00B02402"/>
    <w:rsid w:val="00B02F87"/>
    <w:rsid w:val="00B04483"/>
    <w:rsid w:val="00B063D7"/>
    <w:rsid w:val="00B070F3"/>
    <w:rsid w:val="00B07164"/>
    <w:rsid w:val="00B071A6"/>
    <w:rsid w:val="00B102C2"/>
    <w:rsid w:val="00B1094D"/>
    <w:rsid w:val="00B10C9E"/>
    <w:rsid w:val="00B1157D"/>
    <w:rsid w:val="00B11E39"/>
    <w:rsid w:val="00B12361"/>
    <w:rsid w:val="00B13608"/>
    <w:rsid w:val="00B15F2E"/>
    <w:rsid w:val="00B166B5"/>
    <w:rsid w:val="00B204BD"/>
    <w:rsid w:val="00B20A33"/>
    <w:rsid w:val="00B20AA4"/>
    <w:rsid w:val="00B22B4D"/>
    <w:rsid w:val="00B22E12"/>
    <w:rsid w:val="00B25FF0"/>
    <w:rsid w:val="00B2683C"/>
    <w:rsid w:val="00B268A9"/>
    <w:rsid w:val="00B26A34"/>
    <w:rsid w:val="00B2712F"/>
    <w:rsid w:val="00B3006A"/>
    <w:rsid w:val="00B30765"/>
    <w:rsid w:val="00B315CE"/>
    <w:rsid w:val="00B31FE2"/>
    <w:rsid w:val="00B32C1D"/>
    <w:rsid w:val="00B33C8F"/>
    <w:rsid w:val="00B3467F"/>
    <w:rsid w:val="00B35080"/>
    <w:rsid w:val="00B3621F"/>
    <w:rsid w:val="00B41442"/>
    <w:rsid w:val="00B41BF6"/>
    <w:rsid w:val="00B43FF7"/>
    <w:rsid w:val="00B448BB"/>
    <w:rsid w:val="00B44C43"/>
    <w:rsid w:val="00B45A3A"/>
    <w:rsid w:val="00B469FE"/>
    <w:rsid w:val="00B46F8D"/>
    <w:rsid w:val="00B470E3"/>
    <w:rsid w:val="00B4771B"/>
    <w:rsid w:val="00B47E35"/>
    <w:rsid w:val="00B50C53"/>
    <w:rsid w:val="00B50E2F"/>
    <w:rsid w:val="00B51B6D"/>
    <w:rsid w:val="00B52B47"/>
    <w:rsid w:val="00B53BBF"/>
    <w:rsid w:val="00B5400C"/>
    <w:rsid w:val="00B54574"/>
    <w:rsid w:val="00B57013"/>
    <w:rsid w:val="00B60666"/>
    <w:rsid w:val="00B61E5E"/>
    <w:rsid w:val="00B62CBB"/>
    <w:rsid w:val="00B63BE4"/>
    <w:rsid w:val="00B64019"/>
    <w:rsid w:val="00B641BA"/>
    <w:rsid w:val="00B64CC9"/>
    <w:rsid w:val="00B65784"/>
    <w:rsid w:val="00B66FCA"/>
    <w:rsid w:val="00B71842"/>
    <w:rsid w:val="00B7291C"/>
    <w:rsid w:val="00B73A9E"/>
    <w:rsid w:val="00B73F30"/>
    <w:rsid w:val="00B75165"/>
    <w:rsid w:val="00B76D4D"/>
    <w:rsid w:val="00B774FF"/>
    <w:rsid w:val="00B81E7B"/>
    <w:rsid w:val="00B827A9"/>
    <w:rsid w:val="00B82E1E"/>
    <w:rsid w:val="00B83D0C"/>
    <w:rsid w:val="00B854D1"/>
    <w:rsid w:val="00B8650C"/>
    <w:rsid w:val="00B9247D"/>
    <w:rsid w:val="00B92638"/>
    <w:rsid w:val="00B926C2"/>
    <w:rsid w:val="00B9286F"/>
    <w:rsid w:val="00B92DE9"/>
    <w:rsid w:val="00B92DFF"/>
    <w:rsid w:val="00B936AB"/>
    <w:rsid w:val="00B936F7"/>
    <w:rsid w:val="00B9531F"/>
    <w:rsid w:val="00B95CFB"/>
    <w:rsid w:val="00B96714"/>
    <w:rsid w:val="00B9686E"/>
    <w:rsid w:val="00B97768"/>
    <w:rsid w:val="00BA06DD"/>
    <w:rsid w:val="00BA0770"/>
    <w:rsid w:val="00BA14A2"/>
    <w:rsid w:val="00BA21F2"/>
    <w:rsid w:val="00BA37FA"/>
    <w:rsid w:val="00BA50BA"/>
    <w:rsid w:val="00BA6568"/>
    <w:rsid w:val="00BB27E1"/>
    <w:rsid w:val="00BB2AE2"/>
    <w:rsid w:val="00BB637A"/>
    <w:rsid w:val="00BB681D"/>
    <w:rsid w:val="00BB6AB6"/>
    <w:rsid w:val="00BC0B2A"/>
    <w:rsid w:val="00BC17D7"/>
    <w:rsid w:val="00BC1BFA"/>
    <w:rsid w:val="00BC1D62"/>
    <w:rsid w:val="00BC2768"/>
    <w:rsid w:val="00BC379B"/>
    <w:rsid w:val="00BC492D"/>
    <w:rsid w:val="00BC6200"/>
    <w:rsid w:val="00BC658A"/>
    <w:rsid w:val="00BC67FD"/>
    <w:rsid w:val="00BD08DF"/>
    <w:rsid w:val="00BD1C18"/>
    <w:rsid w:val="00BD1FF3"/>
    <w:rsid w:val="00BD289A"/>
    <w:rsid w:val="00BD2945"/>
    <w:rsid w:val="00BD330B"/>
    <w:rsid w:val="00BD334A"/>
    <w:rsid w:val="00BD3849"/>
    <w:rsid w:val="00BD3FCA"/>
    <w:rsid w:val="00BD480F"/>
    <w:rsid w:val="00BD5C73"/>
    <w:rsid w:val="00BD5C90"/>
    <w:rsid w:val="00BD60C9"/>
    <w:rsid w:val="00BD67F8"/>
    <w:rsid w:val="00BE026C"/>
    <w:rsid w:val="00BE0293"/>
    <w:rsid w:val="00BE1277"/>
    <w:rsid w:val="00BE3146"/>
    <w:rsid w:val="00BE6783"/>
    <w:rsid w:val="00BE6D4B"/>
    <w:rsid w:val="00BE6EC3"/>
    <w:rsid w:val="00BF01E7"/>
    <w:rsid w:val="00BF1A03"/>
    <w:rsid w:val="00BF1A5B"/>
    <w:rsid w:val="00BF1F57"/>
    <w:rsid w:val="00BF4AB5"/>
    <w:rsid w:val="00BF58DA"/>
    <w:rsid w:val="00BF633C"/>
    <w:rsid w:val="00BF6706"/>
    <w:rsid w:val="00C01830"/>
    <w:rsid w:val="00C0340A"/>
    <w:rsid w:val="00C047A7"/>
    <w:rsid w:val="00C0624B"/>
    <w:rsid w:val="00C070A4"/>
    <w:rsid w:val="00C07497"/>
    <w:rsid w:val="00C11267"/>
    <w:rsid w:val="00C12285"/>
    <w:rsid w:val="00C12B12"/>
    <w:rsid w:val="00C1433B"/>
    <w:rsid w:val="00C14937"/>
    <w:rsid w:val="00C14C44"/>
    <w:rsid w:val="00C16A00"/>
    <w:rsid w:val="00C16E42"/>
    <w:rsid w:val="00C177C4"/>
    <w:rsid w:val="00C17EED"/>
    <w:rsid w:val="00C2158B"/>
    <w:rsid w:val="00C218BC"/>
    <w:rsid w:val="00C21C33"/>
    <w:rsid w:val="00C23159"/>
    <w:rsid w:val="00C27595"/>
    <w:rsid w:val="00C27CDA"/>
    <w:rsid w:val="00C30833"/>
    <w:rsid w:val="00C3218A"/>
    <w:rsid w:val="00C332C0"/>
    <w:rsid w:val="00C33C0A"/>
    <w:rsid w:val="00C34709"/>
    <w:rsid w:val="00C35A82"/>
    <w:rsid w:val="00C37EE5"/>
    <w:rsid w:val="00C40A48"/>
    <w:rsid w:val="00C410CE"/>
    <w:rsid w:val="00C41D7C"/>
    <w:rsid w:val="00C4217B"/>
    <w:rsid w:val="00C42B88"/>
    <w:rsid w:val="00C43301"/>
    <w:rsid w:val="00C466A3"/>
    <w:rsid w:val="00C47F84"/>
    <w:rsid w:val="00C505D3"/>
    <w:rsid w:val="00C505FB"/>
    <w:rsid w:val="00C52CFA"/>
    <w:rsid w:val="00C52DF4"/>
    <w:rsid w:val="00C52F0A"/>
    <w:rsid w:val="00C53FFC"/>
    <w:rsid w:val="00C545CE"/>
    <w:rsid w:val="00C577A2"/>
    <w:rsid w:val="00C6078D"/>
    <w:rsid w:val="00C60901"/>
    <w:rsid w:val="00C6168F"/>
    <w:rsid w:val="00C63BA1"/>
    <w:rsid w:val="00C63C05"/>
    <w:rsid w:val="00C640A4"/>
    <w:rsid w:val="00C65826"/>
    <w:rsid w:val="00C66269"/>
    <w:rsid w:val="00C66431"/>
    <w:rsid w:val="00C705B3"/>
    <w:rsid w:val="00C707C3"/>
    <w:rsid w:val="00C70BDE"/>
    <w:rsid w:val="00C72220"/>
    <w:rsid w:val="00C76ED6"/>
    <w:rsid w:val="00C7745F"/>
    <w:rsid w:val="00C84656"/>
    <w:rsid w:val="00C84B06"/>
    <w:rsid w:val="00C863F4"/>
    <w:rsid w:val="00C90207"/>
    <w:rsid w:val="00C925F5"/>
    <w:rsid w:val="00C93525"/>
    <w:rsid w:val="00C938B3"/>
    <w:rsid w:val="00C94E55"/>
    <w:rsid w:val="00C95A61"/>
    <w:rsid w:val="00C96201"/>
    <w:rsid w:val="00C96C58"/>
    <w:rsid w:val="00C96E75"/>
    <w:rsid w:val="00CA0908"/>
    <w:rsid w:val="00CA123B"/>
    <w:rsid w:val="00CA1300"/>
    <w:rsid w:val="00CA1B49"/>
    <w:rsid w:val="00CA2CF0"/>
    <w:rsid w:val="00CA5525"/>
    <w:rsid w:val="00CA5B44"/>
    <w:rsid w:val="00CA5C45"/>
    <w:rsid w:val="00CA6A09"/>
    <w:rsid w:val="00CA6F4C"/>
    <w:rsid w:val="00CB1075"/>
    <w:rsid w:val="00CB13D5"/>
    <w:rsid w:val="00CB241B"/>
    <w:rsid w:val="00CB3B18"/>
    <w:rsid w:val="00CB42A9"/>
    <w:rsid w:val="00CC4936"/>
    <w:rsid w:val="00CC5892"/>
    <w:rsid w:val="00CC68C5"/>
    <w:rsid w:val="00CC6EE6"/>
    <w:rsid w:val="00CC78B3"/>
    <w:rsid w:val="00CC7AFF"/>
    <w:rsid w:val="00CD0274"/>
    <w:rsid w:val="00CD1478"/>
    <w:rsid w:val="00CD2788"/>
    <w:rsid w:val="00CD2A44"/>
    <w:rsid w:val="00CD2A54"/>
    <w:rsid w:val="00CD3063"/>
    <w:rsid w:val="00CD5C29"/>
    <w:rsid w:val="00CD72BF"/>
    <w:rsid w:val="00CE0822"/>
    <w:rsid w:val="00CE2325"/>
    <w:rsid w:val="00CE2E70"/>
    <w:rsid w:val="00CE3BE0"/>
    <w:rsid w:val="00CE594F"/>
    <w:rsid w:val="00CE5D43"/>
    <w:rsid w:val="00CE6C67"/>
    <w:rsid w:val="00CE73CA"/>
    <w:rsid w:val="00CE7767"/>
    <w:rsid w:val="00CF0D7B"/>
    <w:rsid w:val="00CF11C2"/>
    <w:rsid w:val="00CF1D83"/>
    <w:rsid w:val="00CF39B3"/>
    <w:rsid w:val="00CF5DCC"/>
    <w:rsid w:val="00CF68DA"/>
    <w:rsid w:val="00CF690F"/>
    <w:rsid w:val="00CF769A"/>
    <w:rsid w:val="00D00894"/>
    <w:rsid w:val="00D009BE"/>
    <w:rsid w:val="00D00FBD"/>
    <w:rsid w:val="00D0146C"/>
    <w:rsid w:val="00D01813"/>
    <w:rsid w:val="00D03F01"/>
    <w:rsid w:val="00D04C1D"/>
    <w:rsid w:val="00D05981"/>
    <w:rsid w:val="00D06B60"/>
    <w:rsid w:val="00D07765"/>
    <w:rsid w:val="00D07DB6"/>
    <w:rsid w:val="00D101F8"/>
    <w:rsid w:val="00D106BC"/>
    <w:rsid w:val="00D107BF"/>
    <w:rsid w:val="00D109DC"/>
    <w:rsid w:val="00D10B36"/>
    <w:rsid w:val="00D144AB"/>
    <w:rsid w:val="00D14A60"/>
    <w:rsid w:val="00D14AF4"/>
    <w:rsid w:val="00D14D42"/>
    <w:rsid w:val="00D16311"/>
    <w:rsid w:val="00D16FD6"/>
    <w:rsid w:val="00D21837"/>
    <w:rsid w:val="00D255DD"/>
    <w:rsid w:val="00D267F4"/>
    <w:rsid w:val="00D2691C"/>
    <w:rsid w:val="00D26AD5"/>
    <w:rsid w:val="00D26CC9"/>
    <w:rsid w:val="00D2754B"/>
    <w:rsid w:val="00D302C2"/>
    <w:rsid w:val="00D31713"/>
    <w:rsid w:val="00D31D2B"/>
    <w:rsid w:val="00D32C08"/>
    <w:rsid w:val="00D33D98"/>
    <w:rsid w:val="00D35F7B"/>
    <w:rsid w:val="00D37D44"/>
    <w:rsid w:val="00D40596"/>
    <w:rsid w:val="00D40958"/>
    <w:rsid w:val="00D40D26"/>
    <w:rsid w:val="00D41C3D"/>
    <w:rsid w:val="00D41DC1"/>
    <w:rsid w:val="00D42D3D"/>
    <w:rsid w:val="00D42DC8"/>
    <w:rsid w:val="00D43003"/>
    <w:rsid w:val="00D451CE"/>
    <w:rsid w:val="00D46901"/>
    <w:rsid w:val="00D5038F"/>
    <w:rsid w:val="00D50A96"/>
    <w:rsid w:val="00D50BCF"/>
    <w:rsid w:val="00D52088"/>
    <w:rsid w:val="00D54F0B"/>
    <w:rsid w:val="00D5515C"/>
    <w:rsid w:val="00D555BE"/>
    <w:rsid w:val="00D5597C"/>
    <w:rsid w:val="00D55D5F"/>
    <w:rsid w:val="00D56226"/>
    <w:rsid w:val="00D56E5F"/>
    <w:rsid w:val="00D61B15"/>
    <w:rsid w:val="00D626A5"/>
    <w:rsid w:val="00D63509"/>
    <w:rsid w:val="00D63991"/>
    <w:rsid w:val="00D639A6"/>
    <w:rsid w:val="00D66980"/>
    <w:rsid w:val="00D72294"/>
    <w:rsid w:val="00D72AF5"/>
    <w:rsid w:val="00D7341D"/>
    <w:rsid w:val="00D73D2A"/>
    <w:rsid w:val="00D746B0"/>
    <w:rsid w:val="00D76A0C"/>
    <w:rsid w:val="00D80793"/>
    <w:rsid w:val="00D80FAC"/>
    <w:rsid w:val="00D80FE2"/>
    <w:rsid w:val="00D816B7"/>
    <w:rsid w:val="00D819E7"/>
    <w:rsid w:val="00D82FBC"/>
    <w:rsid w:val="00D83248"/>
    <w:rsid w:val="00D84664"/>
    <w:rsid w:val="00D85514"/>
    <w:rsid w:val="00D8571A"/>
    <w:rsid w:val="00D85BB8"/>
    <w:rsid w:val="00D85FB4"/>
    <w:rsid w:val="00D86C68"/>
    <w:rsid w:val="00D87E21"/>
    <w:rsid w:val="00D92354"/>
    <w:rsid w:val="00D932ED"/>
    <w:rsid w:val="00D94213"/>
    <w:rsid w:val="00D95568"/>
    <w:rsid w:val="00D957B6"/>
    <w:rsid w:val="00D9693F"/>
    <w:rsid w:val="00DA0066"/>
    <w:rsid w:val="00DA0D61"/>
    <w:rsid w:val="00DA23A3"/>
    <w:rsid w:val="00DA30D8"/>
    <w:rsid w:val="00DA35AD"/>
    <w:rsid w:val="00DA5DC6"/>
    <w:rsid w:val="00DA6D97"/>
    <w:rsid w:val="00DB0717"/>
    <w:rsid w:val="00DB1A52"/>
    <w:rsid w:val="00DB1D6E"/>
    <w:rsid w:val="00DB2A02"/>
    <w:rsid w:val="00DB2B6E"/>
    <w:rsid w:val="00DB2D53"/>
    <w:rsid w:val="00DB2E41"/>
    <w:rsid w:val="00DB322F"/>
    <w:rsid w:val="00DB35BD"/>
    <w:rsid w:val="00DB58AE"/>
    <w:rsid w:val="00DB6CB1"/>
    <w:rsid w:val="00DB79DB"/>
    <w:rsid w:val="00DB7A5F"/>
    <w:rsid w:val="00DB7D9E"/>
    <w:rsid w:val="00DC08F4"/>
    <w:rsid w:val="00DC2520"/>
    <w:rsid w:val="00DC5381"/>
    <w:rsid w:val="00DC5738"/>
    <w:rsid w:val="00DC7B46"/>
    <w:rsid w:val="00DC7D10"/>
    <w:rsid w:val="00DC7E8C"/>
    <w:rsid w:val="00DD1141"/>
    <w:rsid w:val="00DD1482"/>
    <w:rsid w:val="00DD3276"/>
    <w:rsid w:val="00DD32EF"/>
    <w:rsid w:val="00DD3ADF"/>
    <w:rsid w:val="00DD4E9F"/>
    <w:rsid w:val="00DD5127"/>
    <w:rsid w:val="00DD55C8"/>
    <w:rsid w:val="00DD5CAC"/>
    <w:rsid w:val="00DD70F7"/>
    <w:rsid w:val="00DE0619"/>
    <w:rsid w:val="00DE0FD7"/>
    <w:rsid w:val="00DE2D6B"/>
    <w:rsid w:val="00DE30B3"/>
    <w:rsid w:val="00DE3A1C"/>
    <w:rsid w:val="00DE40AD"/>
    <w:rsid w:val="00DE4576"/>
    <w:rsid w:val="00DE46A1"/>
    <w:rsid w:val="00DE46A2"/>
    <w:rsid w:val="00DE485C"/>
    <w:rsid w:val="00DE568A"/>
    <w:rsid w:val="00DE7327"/>
    <w:rsid w:val="00DF22D2"/>
    <w:rsid w:val="00DF271A"/>
    <w:rsid w:val="00DF33C4"/>
    <w:rsid w:val="00DF4E6E"/>
    <w:rsid w:val="00DF60BD"/>
    <w:rsid w:val="00DF64D1"/>
    <w:rsid w:val="00DF6542"/>
    <w:rsid w:val="00E00B57"/>
    <w:rsid w:val="00E00E5A"/>
    <w:rsid w:val="00E02684"/>
    <w:rsid w:val="00E0290F"/>
    <w:rsid w:val="00E0348B"/>
    <w:rsid w:val="00E0475D"/>
    <w:rsid w:val="00E04B14"/>
    <w:rsid w:val="00E04FF4"/>
    <w:rsid w:val="00E05BE6"/>
    <w:rsid w:val="00E07173"/>
    <w:rsid w:val="00E07F9A"/>
    <w:rsid w:val="00E1014A"/>
    <w:rsid w:val="00E12447"/>
    <w:rsid w:val="00E126BB"/>
    <w:rsid w:val="00E12F0A"/>
    <w:rsid w:val="00E134E2"/>
    <w:rsid w:val="00E156E9"/>
    <w:rsid w:val="00E15C72"/>
    <w:rsid w:val="00E17AB6"/>
    <w:rsid w:val="00E20872"/>
    <w:rsid w:val="00E2089A"/>
    <w:rsid w:val="00E21EDD"/>
    <w:rsid w:val="00E2343C"/>
    <w:rsid w:val="00E24FB8"/>
    <w:rsid w:val="00E2545B"/>
    <w:rsid w:val="00E26437"/>
    <w:rsid w:val="00E26813"/>
    <w:rsid w:val="00E270BA"/>
    <w:rsid w:val="00E2748F"/>
    <w:rsid w:val="00E314DF"/>
    <w:rsid w:val="00E31EC0"/>
    <w:rsid w:val="00E331A8"/>
    <w:rsid w:val="00E356BA"/>
    <w:rsid w:val="00E3591E"/>
    <w:rsid w:val="00E36A7E"/>
    <w:rsid w:val="00E37004"/>
    <w:rsid w:val="00E379CE"/>
    <w:rsid w:val="00E4111D"/>
    <w:rsid w:val="00E42A3F"/>
    <w:rsid w:val="00E446DE"/>
    <w:rsid w:val="00E4589E"/>
    <w:rsid w:val="00E45A37"/>
    <w:rsid w:val="00E462EB"/>
    <w:rsid w:val="00E4656D"/>
    <w:rsid w:val="00E50922"/>
    <w:rsid w:val="00E535A1"/>
    <w:rsid w:val="00E53B93"/>
    <w:rsid w:val="00E54BAA"/>
    <w:rsid w:val="00E5540A"/>
    <w:rsid w:val="00E574CA"/>
    <w:rsid w:val="00E57D4E"/>
    <w:rsid w:val="00E61827"/>
    <w:rsid w:val="00E61A61"/>
    <w:rsid w:val="00E61DFE"/>
    <w:rsid w:val="00E621F1"/>
    <w:rsid w:val="00E63759"/>
    <w:rsid w:val="00E64A1F"/>
    <w:rsid w:val="00E651A9"/>
    <w:rsid w:val="00E6632B"/>
    <w:rsid w:val="00E71675"/>
    <w:rsid w:val="00E7176A"/>
    <w:rsid w:val="00E718B4"/>
    <w:rsid w:val="00E71B44"/>
    <w:rsid w:val="00E727A9"/>
    <w:rsid w:val="00E7692B"/>
    <w:rsid w:val="00E8354B"/>
    <w:rsid w:val="00E83CC3"/>
    <w:rsid w:val="00E86E70"/>
    <w:rsid w:val="00E90952"/>
    <w:rsid w:val="00E91D7C"/>
    <w:rsid w:val="00E96807"/>
    <w:rsid w:val="00E97157"/>
    <w:rsid w:val="00EA0C6E"/>
    <w:rsid w:val="00EA251C"/>
    <w:rsid w:val="00EA2527"/>
    <w:rsid w:val="00EA3B34"/>
    <w:rsid w:val="00EA5008"/>
    <w:rsid w:val="00EA5321"/>
    <w:rsid w:val="00EA5508"/>
    <w:rsid w:val="00EA6757"/>
    <w:rsid w:val="00EB0441"/>
    <w:rsid w:val="00EB2156"/>
    <w:rsid w:val="00EB285B"/>
    <w:rsid w:val="00EB3A6C"/>
    <w:rsid w:val="00EB48E9"/>
    <w:rsid w:val="00EB49B8"/>
    <w:rsid w:val="00EB6064"/>
    <w:rsid w:val="00EB64C0"/>
    <w:rsid w:val="00EB6578"/>
    <w:rsid w:val="00EC0438"/>
    <w:rsid w:val="00EC0909"/>
    <w:rsid w:val="00EC0B86"/>
    <w:rsid w:val="00EC1CBF"/>
    <w:rsid w:val="00EC45BD"/>
    <w:rsid w:val="00EC5AEB"/>
    <w:rsid w:val="00EC6067"/>
    <w:rsid w:val="00EC621B"/>
    <w:rsid w:val="00EC66F2"/>
    <w:rsid w:val="00EC69EF"/>
    <w:rsid w:val="00EC6C09"/>
    <w:rsid w:val="00ED0BB4"/>
    <w:rsid w:val="00ED0D9A"/>
    <w:rsid w:val="00ED254F"/>
    <w:rsid w:val="00ED2CC8"/>
    <w:rsid w:val="00ED43EB"/>
    <w:rsid w:val="00ED526E"/>
    <w:rsid w:val="00ED534C"/>
    <w:rsid w:val="00ED5494"/>
    <w:rsid w:val="00ED5745"/>
    <w:rsid w:val="00ED70ED"/>
    <w:rsid w:val="00ED7F70"/>
    <w:rsid w:val="00EE034F"/>
    <w:rsid w:val="00EE3F59"/>
    <w:rsid w:val="00EE47A3"/>
    <w:rsid w:val="00EE4CE9"/>
    <w:rsid w:val="00EE5440"/>
    <w:rsid w:val="00EE564C"/>
    <w:rsid w:val="00EE60D1"/>
    <w:rsid w:val="00EE6DEB"/>
    <w:rsid w:val="00EE77E3"/>
    <w:rsid w:val="00EE7F3D"/>
    <w:rsid w:val="00EF1CD4"/>
    <w:rsid w:val="00EF2103"/>
    <w:rsid w:val="00EF4EB3"/>
    <w:rsid w:val="00EF5A9D"/>
    <w:rsid w:val="00EF6D1B"/>
    <w:rsid w:val="00EF71A9"/>
    <w:rsid w:val="00EF72F1"/>
    <w:rsid w:val="00EF7935"/>
    <w:rsid w:val="00EF7EEE"/>
    <w:rsid w:val="00F0044A"/>
    <w:rsid w:val="00F00567"/>
    <w:rsid w:val="00F00637"/>
    <w:rsid w:val="00F0266F"/>
    <w:rsid w:val="00F0286E"/>
    <w:rsid w:val="00F02CFB"/>
    <w:rsid w:val="00F0320B"/>
    <w:rsid w:val="00F0365E"/>
    <w:rsid w:val="00F04351"/>
    <w:rsid w:val="00F0497F"/>
    <w:rsid w:val="00F04A27"/>
    <w:rsid w:val="00F04B34"/>
    <w:rsid w:val="00F05BB6"/>
    <w:rsid w:val="00F05EE4"/>
    <w:rsid w:val="00F0664F"/>
    <w:rsid w:val="00F06A27"/>
    <w:rsid w:val="00F06BD3"/>
    <w:rsid w:val="00F06D1E"/>
    <w:rsid w:val="00F10414"/>
    <w:rsid w:val="00F1107D"/>
    <w:rsid w:val="00F115D0"/>
    <w:rsid w:val="00F1170E"/>
    <w:rsid w:val="00F1231F"/>
    <w:rsid w:val="00F12E12"/>
    <w:rsid w:val="00F13064"/>
    <w:rsid w:val="00F15619"/>
    <w:rsid w:val="00F15F86"/>
    <w:rsid w:val="00F174F9"/>
    <w:rsid w:val="00F17B00"/>
    <w:rsid w:val="00F20BB5"/>
    <w:rsid w:val="00F211C2"/>
    <w:rsid w:val="00F216CF"/>
    <w:rsid w:val="00F2406D"/>
    <w:rsid w:val="00F245BD"/>
    <w:rsid w:val="00F24840"/>
    <w:rsid w:val="00F250BA"/>
    <w:rsid w:val="00F257EA"/>
    <w:rsid w:val="00F277CE"/>
    <w:rsid w:val="00F2783D"/>
    <w:rsid w:val="00F3069C"/>
    <w:rsid w:val="00F30828"/>
    <w:rsid w:val="00F30FD6"/>
    <w:rsid w:val="00F33620"/>
    <w:rsid w:val="00F3452A"/>
    <w:rsid w:val="00F34B4E"/>
    <w:rsid w:val="00F35318"/>
    <w:rsid w:val="00F36CAE"/>
    <w:rsid w:val="00F42D4B"/>
    <w:rsid w:val="00F42FC4"/>
    <w:rsid w:val="00F44488"/>
    <w:rsid w:val="00F473FB"/>
    <w:rsid w:val="00F47679"/>
    <w:rsid w:val="00F500A9"/>
    <w:rsid w:val="00F5070D"/>
    <w:rsid w:val="00F5284F"/>
    <w:rsid w:val="00F52ADF"/>
    <w:rsid w:val="00F53529"/>
    <w:rsid w:val="00F5403E"/>
    <w:rsid w:val="00F60633"/>
    <w:rsid w:val="00F62FBB"/>
    <w:rsid w:val="00F64627"/>
    <w:rsid w:val="00F65114"/>
    <w:rsid w:val="00F652B3"/>
    <w:rsid w:val="00F66194"/>
    <w:rsid w:val="00F662E1"/>
    <w:rsid w:val="00F66566"/>
    <w:rsid w:val="00F66C98"/>
    <w:rsid w:val="00F66F46"/>
    <w:rsid w:val="00F712F7"/>
    <w:rsid w:val="00F71FC6"/>
    <w:rsid w:val="00F72C78"/>
    <w:rsid w:val="00F73177"/>
    <w:rsid w:val="00F7495D"/>
    <w:rsid w:val="00F74EDD"/>
    <w:rsid w:val="00F74FBC"/>
    <w:rsid w:val="00F763DB"/>
    <w:rsid w:val="00F77C79"/>
    <w:rsid w:val="00F80837"/>
    <w:rsid w:val="00F80931"/>
    <w:rsid w:val="00F81F19"/>
    <w:rsid w:val="00F82F0C"/>
    <w:rsid w:val="00F83419"/>
    <w:rsid w:val="00F836DB"/>
    <w:rsid w:val="00F84220"/>
    <w:rsid w:val="00F84F8B"/>
    <w:rsid w:val="00F85B4A"/>
    <w:rsid w:val="00F85FDE"/>
    <w:rsid w:val="00F8619F"/>
    <w:rsid w:val="00F929ED"/>
    <w:rsid w:val="00F92AD9"/>
    <w:rsid w:val="00F9351B"/>
    <w:rsid w:val="00F935DE"/>
    <w:rsid w:val="00F938BA"/>
    <w:rsid w:val="00F941A2"/>
    <w:rsid w:val="00F948CC"/>
    <w:rsid w:val="00F958C4"/>
    <w:rsid w:val="00F95BB0"/>
    <w:rsid w:val="00F97B2E"/>
    <w:rsid w:val="00FA01C0"/>
    <w:rsid w:val="00FA12A9"/>
    <w:rsid w:val="00FA145F"/>
    <w:rsid w:val="00FA24BD"/>
    <w:rsid w:val="00FA3270"/>
    <w:rsid w:val="00FA4857"/>
    <w:rsid w:val="00FA646B"/>
    <w:rsid w:val="00FA7344"/>
    <w:rsid w:val="00FA7C4D"/>
    <w:rsid w:val="00FB037D"/>
    <w:rsid w:val="00FB086C"/>
    <w:rsid w:val="00FB0D98"/>
    <w:rsid w:val="00FB18C4"/>
    <w:rsid w:val="00FB244C"/>
    <w:rsid w:val="00FB4ECD"/>
    <w:rsid w:val="00FB664D"/>
    <w:rsid w:val="00FB7E52"/>
    <w:rsid w:val="00FC1E3D"/>
    <w:rsid w:val="00FC3CD0"/>
    <w:rsid w:val="00FC4207"/>
    <w:rsid w:val="00FC496C"/>
    <w:rsid w:val="00FC4D69"/>
    <w:rsid w:val="00FC6713"/>
    <w:rsid w:val="00FC6952"/>
    <w:rsid w:val="00FC6BFA"/>
    <w:rsid w:val="00FC761E"/>
    <w:rsid w:val="00FC77EB"/>
    <w:rsid w:val="00FD2663"/>
    <w:rsid w:val="00FD3448"/>
    <w:rsid w:val="00FD4892"/>
    <w:rsid w:val="00FD5E2B"/>
    <w:rsid w:val="00FD6097"/>
    <w:rsid w:val="00FD6CB7"/>
    <w:rsid w:val="00FD70A2"/>
    <w:rsid w:val="00FD7B5B"/>
    <w:rsid w:val="00FE05A9"/>
    <w:rsid w:val="00FE3328"/>
    <w:rsid w:val="00FE469D"/>
    <w:rsid w:val="00FE52E8"/>
    <w:rsid w:val="00FE5998"/>
    <w:rsid w:val="00FE5EBF"/>
    <w:rsid w:val="00FE6378"/>
    <w:rsid w:val="00FE6BDB"/>
    <w:rsid w:val="00FE7009"/>
    <w:rsid w:val="00FE7B33"/>
    <w:rsid w:val="00FF013E"/>
    <w:rsid w:val="00FF0ABF"/>
    <w:rsid w:val="00FF1895"/>
    <w:rsid w:val="00FF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4DC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71D2"/>
    <w:rPr>
      <w:rFonts w:ascii="Times New Roman" w:hAnsi="Times New Roman" w:cs="Times New Roman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765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link w:val="Heading2Char"/>
    <w:uiPriority w:val="9"/>
    <w:qFormat/>
    <w:rsid w:val="009643E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626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724"/>
    <w:pPr>
      <w:widowControl w:val="0"/>
      <w:ind w:leftChars="200" w:left="480"/>
    </w:pPr>
    <w:rPr>
      <w:rFonts w:asciiTheme="minorHAnsi" w:hAnsiTheme="minorHAnsi" w:cstheme="minorBidi"/>
      <w:kern w:val="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E08A3"/>
    <w:pPr>
      <w:widowControl w:val="0"/>
    </w:pPr>
    <w:rPr>
      <w:rFonts w:ascii="Calibri" w:eastAsia="PMingLiU" w:hAnsi="Courier New" w:cs="Courier New"/>
      <w:kern w:val="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2E08A3"/>
    <w:rPr>
      <w:rFonts w:ascii="Calibri" w:eastAsia="PMingLiU" w:hAnsi="Courier New" w:cs="Courier New"/>
    </w:rPr>
  </w:style>
  <w:style w:type="character" w:customStyle="1" w:styleId="apple-converted-space">
    <w:name w:val="apple-converted-space"/>
    <w:basedOn w:val="DefaultParagraphFont"/>
    <w:rsid w:val="005F10AA"/>
  </w:style>
  <w:style w:type="character" w:customStyle="1" w:styleId="Heading2Char">
    <w:name w:val="Heading 2 Char"/>
    <w:basedOn w:val="DefaultParagraphFont"/>
    <w:link w:val="Heading2"/>
    <w:uiPriority w:val="9"/>
    <w:rsid w:val="009643EB"/>
    <w:rPr>
      <w:rFonts w:ascii="Times New Roman" w:hAnsi="Times New Roman" w:cs="Times New Roma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F958C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A66C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66CB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A66CB"/>
  </w:style>
  <w:style w:type="paragraph" w:customStyle="1" w:styleId="EndNoteBibliography">
    <w:name w:val="EndNote Bibliography"/>
    <w:basedOn w:val="Normal"/>
    <w:link w:val="EndNoteBibliography0"/>
    <w:rsid w:val="00B32C1D"/>
    <w:pPr>
      <w:spacing w:after="160"/>
    </w:pPr>
    <w:rPr>
      <w:noProof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B32C1D"/>
    <w:rPr>
      <w:rFonts w:ascii="Times New Roman" w:hAnsi="Times New Roman" w:cs="Times New Roman"/>
      <w:noProof/>
      <w:kern w:val="0"/>
    </w:rPr>
  </w:style>
  <w:style w:type="paragraph" w:styleId="Header">
    <w:name w:val="header"/>
    <w:basedOn w:val="Normal"/>
    <w:link w:val="HeaderChar"/>
    <w:uiPriority w:val="99"/>
    <w:unhideWhenUsed/>
    <w:rsid w:val="00B2683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683C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7076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TableGrid">
    <w:name w:val="Table Grid"/>
    <w:basedOn w:val="TableNormal"/>
    <w:uiPriority w:val="39"/>
    <w:rsid w:val="003B5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F56A0"/>
    <w:rPr>
      <w:color w:val="954F72"/>
      <w:u w:val="single"/>
    </w:rPr>
  </w:style>
  <w:style w:type="paragraph" w:customStyle="1" w:styleId="font5">
    <w:name w:val="font5"/>
    <w:basedOn w:val="Normal"/>
    <w:rsid w:val="007F56A0"/>
    <w:pPr>
      <w:spacing w:before="100" w:beforeAutospacing="1" w:after="100" w:afterAutospacing="1"/>
    </w:pPr>
    <w:rPr>
      <w:rFonts w:ascii="PMingLiU" w:eastAsia="PMingLiU" w:hAnsi="PMingLiU"/>
      <w:sz w:val="18"/>
      <w:szCs w:val="18"/>
    </w:rPr>
  </w:style>
  <w:style w:type="paragraph" w:customStyle="1" w:styleId="xl64">
    <w:name w:val="xl64"/>
    <w:basedOn w:val="Normal"/>
    <w:rsid w:val="007F56A0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5">
    <w:name w:val="xl65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7F56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7">
    <w:name w:val="xl67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7F56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Normal"/>
    <w:rsid w:val="007F56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customStyle="1" w:styleId="xl73">
    <w:name w:val="xl73"/>
    <w:basedOn w:val="Normal"/>
    <w:rsid w:val="007F56A0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rsid w:val="007F56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customStyle="1" w:styleId="xl76">
    <w:name w:val="xl76"/>
    <w:basedOn w:val="Normal"/>
    <w:rsid w:val="007F56A0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customStyle="1" w:styleId="xl78">
    <w:name w:val="xl78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customStyle="1" w:styleId="xl80">
    <w:name w:val="xl80"/>
    <w:basedOn w:val="Normal"/>
    <w:rsid w:val="007F56A0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81">
    <w:name w:val="xl81"/>
    <w:basedOn w:val="Normal"/>
    <w:rsid w:val="007F56A0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82">
    <w:name w:val="xl82"/>
    <w:basedOn w:val="Normal"/>
    <w:rsid w:val="007F56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7F56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4">
    <w:name w:val="xl84"/>
    <w:basedOn w:val="Normal"/>
    <w:rsid w:val="007F56A0"/>
    <w:pPr>
      <w:spacing w:before="100" w:beforeAutospacing="1" w:after="100" w:afterAutospacing="1"/>
      <w:jc w:val="right"/>
    </w:pPr>
  </w:style>
  <w:style w:type="paragraph" w:customStyle="1" w:styleId="xl85">
    <w:name w:val="xl85"/>
    <w:basedOn w:val="Normal"/>
    <w:rsid w:val="007F56A0"/>
    <w:pPr>
      <w:spacing w:before="100" w:beforeAutospacing="1" w:after="100" w:afterAutospacing="1"/>
    </w:pPr>
  </w:style>
  <w:style w:type="paragraph" w:customStyle="1" w:styleId="xl86">
    <w:name w:val="xl86"/>
    <w:basedOn w:val="Normal"/>
    <w:rsid w:val="007F56A0"/>
    <w:pPr>
      <w:spacing w:before="100" w:beforeAutospacing="1" w:after="100" w:afterAutospacing="1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B8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B88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42B88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42B88"/>
    <w:rPr>
      <w:rFonts w:ascii="Times New Roman" w:hAnsi="Times New Roman" w:cs="Times New Roman"/>
      <w:noProof/>
      <w:kern w:val="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E6261"/>
    <w:rPr>
      <w:rFonts w:asciiTheme="majorHAnsi" w:eastAsiaTheme="majorEastAsia" w:hAnsiTheme="majorHAnsi" w:cstheme="majorBidi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hench\Desktop\P-ca\&#21547;&#31958;&#39154;&#26009;Tables_20210616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6702612335532601E-2"/>
          <c:y val="0.14057928998761299"/>
          <c:w val="0.91952645303453795"/>
          <c:h val="0.6453581471107759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0_);[Red]\(#,##0.00\)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SB consumption by age台美比較'!$B$15:$B$21</c:f>
              <c:strCache>
                <c:ptCount val="7"/>
                <c:pt idx="0">
                  <c:v>20-44</c:v>
                </c:pt>
                <c:pt idx="1">
                  <c:v>45-64</c:v>
                </c:pt>
                <c:pt idx="2">
                  <c:v>65 or more</c:v>
                </c:pt>
                <c:pt idx="4">
                  <c:v>20-39</c:v>
                </c:pt>
                <c:pt idx="5">
                  <c:v>40-59</c:v>
                </c:pt>
                <c:pt idx="6">
                  <c:v>60 or above</c:v>
                </c:pt>
              </c:strCache>
            </c:strRef>
          </c:cat>
          <c:val>
            <c:numRef>
              <c:f>'SSB consumption by age台美比較'!$E$15:$E$21</c:f>
              <c:numCache>
                <c:formatCode>General</c:formatCode>
                <c:ptCount val="7"/>
                <c:pt idx="0">
                  <c:v>3.522935779816514</c:v>
                </c:pt>
                <c:pt idx="1">
                  <c:v>1.871559633027523</c:v>
                </c:pt>
                <c:pt idx="2">
                  <c:v>1</c:v>
                </c:pt>
                <c:pt idx="4">
                  <c:v>3.1375435333489801</c:v>
                </c:pt>
                <c:pt idx="5">
                  <c:v>1.3405100476815119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C4-4F06-AB3C-8C02E43E55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47110960"/>
        <c:axId val="-347835568"/>
      </c:barChart>
      <c:catAx>
        <c:axId val="-347110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47835568"/>
        <c:crosses val="autoZero"/>
        <c:auto val="1"/>
        <c:lblAlgn val="ctr"/>
        <c:lblOffset val="100"/>
        <c:noMultiLvlLbl val="0"/>
      </c:catAx>
      <c:valAx>
        <c:axId val="-347835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47110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113</cdr:x>
      <cdr:y>0.02692</cdr:y>
    </cdr:from>
    <cdr:to>
      <cdr:x>0.32185</cdr:x>
      <cdr:y>0.12899</cdr:y>
    </cdr:to>
    <cdr:sp macro="" textlink="">
      <cdr:nvSpPr>
        <cdr:cNvPr id="2" name="矩形 1"/>
        <cdr:cNvSpPr/>
      </cdr:nvSpPr>
      <cdr:spPr>
        <a:xfrm xmlns:a="http://schemas.openxmlformats.org/drawingml/2006/main">
          <a:off x="873027" y="72878"/>
          <a:ext cx="768912" cy="27636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pPr algn="ctr"/>
          <a:r>
            <a:rPr lang="en-US" altLang="zh-TW" sz="1600" b="1">
              <a:solidFill>
                <a:schemeClr val="tx2"/>
              </a:solidFill>
            </a:rPr>
            <a:t>US</a:t>
          </a:r>
        </a:p>
      </cdr:txBody>
    </cdr:sp>
  </cdr:relSizeAnchor>
  <cdr:relSizeAnchor xmlns:cdr="http://schemas.openxmlformats.org/drawingml/2006/chartDrawing">
    <cdr:from>
      <cdr:x>0.63416</cdr:x>
      <cdr:y>0.02692</cdr:y>
    </cdr:from>
    <cdr:to>
      <cdr:x>0.94025</cdr:x>
      <cdr:y>0.12899</cdr:y>
    </cdr:to>
    <cdr:sp macro="" textlink="">
      <cdr:nvSpPr>
        <cdr:cNvPr id="3" name="矩形 2"/>
        <cdr:cNvSpPr/>
      </cdr:nvSpPr>
      <cdr:spPr>
        <a:xfrm xmlns:a="http://schemas.openxmlformats.org/drawingml/2006/main">
          <a:off x="3235227" y="72878"/>
          <a:ext cx="1561563" cy="27636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TW" sz="1600" b="1">
              <a:solidFill>
                <a:schemeClr val="tx2"/>
              </a:solidFill>
            </a:rPr>
            <a:t>Taiwan</a:t>
          </a:r>
          <a:endParaRPr lang="zh-TW" sz="1600" b="1">
            <a:solidFill>
              <a:schemeClr val="tx2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A3B57-5698-9849-BC9B-47B5C14C0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Lucie Senn</cp:lastModifiedBy>
  <cp:revision>7</cp:revision>
  <cp:lastPrinted>2021-09-29T09:48:00Z</cp:lastPrinted>
  <dcterms:created xsi:type="dcterms:W3CDTF">2022-02-26T11:35:00Z</dcterms:created>
  <dcterms:modified xsi:type="dcterms:W3CDTF">2022-03-07T09:02:00Z</dcterms:modified>
</cp:coreProperties>
</file>